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5C74E" w14:textId="72E80A26" w:rsidR="006F74BB" w:rsidRDefault="00FB39F1" w:rsidP="00DC1E9B">
      <w:pPr>
        <w:pStyle w:val="Subtitle"/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</w:pPr>
      <w:r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>A U</w:t>
      </w:r>
      <w:r w:rsidR="006F74BB" w:rsidRPr="006F74BB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 xml:space="preserve">nifying </w:t>
      </w:r>
      <w:r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 xml:space="preserve">View on </w:t>
      </w:r>
      <w:bookmarkStart w:id="0" w:name="_Hlk82497396"/>
      <w:r w:rsidR="006F74BB" w:rsidRPr="006F74BB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>E</w:t>
      </w:r>
      <w:r w:rsidR="00161B3B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 xml:space="preserve">xtended </w:t>
      </w:r>
      <w:r w:rsidR="006F74BB" w:rsidRPr="006F74BB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>P</w:t>
      </w:r>
      <w:r w:rsidR="00161B3B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 xml:space="preserve">hase </w:t>
      </w:r>
      <w:r w:rsidR="006F74BB" w:rsidRPr="006F74BB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>G</w:t>
      </w:r>
      <w:r w:rsidR="00161B3B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>raph</w:t>
      </w:r>
      <w:r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>s and Bloch</w:t>
      </w:r>
      <w:r w:rsidR="006F74BB" w:rsidRPr="006F74BB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 xml:space="preserve"> </w:t>
      </w:r>
      <w:bookmarkEnd w:id="0"/>
      <w:r w:rsidR="006F74BB" w:rsidRPr="006F74BB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>Simulations for Quantitativ</w:t>
      </w:r>
      <w:r w:rsidR="00E27EB7">
        <w:rPr>
          <w:rFonts w:eastAsiaTheme="majorEastAsia" w:cstheme="minorHAnsi"/>
          <w:color w:val="262626" w:themeColor="text1" w:themeTint="D9"/>
          <w:spacing w:val="0"/>
          <w:sz w:val="48"/>
          <w:szCs w:val="96"/>
        </w:rPr>
        <w:t>e MRI</w:t>
      </w:r>
    </w:p>
    <w:p w14:paraId="5BCA8DD0" w14:textId="54075932" w:rsidR="00DC1E9B" w:rsidRPr="00937E07" w:rsidRDefault="00DC1E9B" w:rsidP="00DC1E9B">
      <w:pPr>
        <w:pStyle w:val="Subtitle"/>
        <w:rPr>
          <w:rFonts w:cstheme="minorHAnsi"/>
          <w:vertAlign w:val="superscript"/>
          <w:lang w:val="en-GB"/>
        </w:rPr>
      </w:pPr>
      <w:r w:rsidRPr="00937E07">
        <w:rPr>
          <w:rFonts w:cstheme="minorHAnsi"/>
        </w:rPr>
        <w:t xml:space="preserve">Christian </w:t>
      </w:r>
      <w:proofErr w:type="spellStart"/>
      <w:r w:rsidRPr="00937E07">
        <w:rPr>
          <w:rFonts w:cstheme="minorHAnsi"/>
        </w:rPr>
        <w:t>Gue</w:t>
      </w:r>
      <w:r w:rsidRPr="00937E07">
        <w:rPr>
          <w:rFonts w:cstheme="minorHAnsi"/>
          <w:lang w:val="en-GB"/>
        </w:rPr>
        <w:t>nthner</w:t>
      </w:r>
      <w:proofErr w:type="spellEnd"/>
      <w:r w:rsidR="009F2E19">
        <w:rPr>
          <w:rFonts w:cstheme="minorHAnsi"/>
          <w:vertAlign w:val="superscript"/>
          <w:lang w:val="en-GB"/>
        </w:rPr>
        <w:t>*</w:t>
      </w:r>
      <w:r w:rsidRPr="00AF6762">
        <w:rPr>
          <w:rFonts w:cstheme="minorHAnsi"/>
          <w:vertAlign w:val="superscript"/>
          <w:lang w:val="en-GB"/>
        </w:rPr>
        <w:t>1</w:t>
      </w:r>
      <w:r>
        <w:rPr>
          <w:rFonts w:cstheme="minorHAnsi"/>
          <w:vertAlign w:val="superscript"/>
          <w:lang w:val="en-GB"/>
        </w:rPr>
        <w:t>,2</w:t>
      </w:r>
      <w:r w:rsidRPr="00AF6762"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Thomas Amthor</w:t>
      </w:r>
      <w:r w:rsidRPr="00CE5612">
        <w:rPr>
          <w:rFonts w:cstheme="minorHAnsi"/>
          <w:vertAlign w:val="superscript"/>
          <w:lang w:val="en-GB"/>
        </w:rPr>
        <w:t>2</w:t>
      </w:r>
      <w:r>
        <w:rPr>
          <w:rFonts w:cstheme="minorHAnsi"/>
          <w:lang w:val="en-GB"/>
        </w:rPr>
        <w:t>, Mariya Doneva</w:t>
      </w:r>
      <w:r w:rsidRPr="00CE5612">
        <w:rPr>
          <w:rFonts w:cstheme="minorHAnsi"/>
          <w:vertAlign w:val="superscript"/>
          <w:lang w:val="en-GB"/>
        </w:rPr>
        <w:t>2</w:t>
      </w:r>
      <w:r>
        <w:rPr>
          <w:rFonts w:cstheme="minorHAnsi"/>
          <w:lang w:val="en-GB"/>
        </w:rPr>
        <w:t>,</w:t>
      </w:r>
      <w:r>
        <w:rPr>
          <w:rFonts w:cstheme="minorHAnsi"/>
        </w:rPr>
        <w:t xml:space="preserve"> </w:t>
      </w:r>
      <w:r w:rsidR="00ED4B64">
        <w:rPr>
          <w:rFonts w:cstheme="minorHAnsi"/>
        </w:rPr>
        <w:t xml:space="preserve">and </w:t>
      </w:r>
      <w:r>
        <w:rPr>
          <w:rFonts w:cstheme="minorHAnsi"/>
        </w:rPr>
        <w:t>Sebastian Kozerke</w:t>
      </w:r>
      <w:r w:rsidRPr="00AF6762">
        <w:rPr>
          <w:rFonts w:cstheme="minorHAnsi"/>
          <w:vertAlign w:val="superscript"/>
          <w:lang w:val="en-GB"/>
        </w:rPr>
        <w:t>1</w:t>
      </w:r>
    </w:p>
    <w:p w14:paraId="04AF3DE2" w14:textId="5BE046FB" w:rsidR="00DC1E9B" w:rsidRPr="00937E07" w:rsidRDefault="00DC1E9B" w:rsidP="00DC1E9B">
      <w:pPr>
        <w:pStyle w:val="Subtitle"/>
        <w:jc w:val="left"/>
        <w:rPr>
          <w:rFonts w:cstheme="minorHAnsi"/>
          <w:i/>
          <w:iCs/>
        </w:rPr>
      </w:pPr>
      <w:r w:rsidRPr="00937E07">
        <w:rPr>
          <w:rFonts w:cstheme="minorHAnsi"/>
          <w:vertAlign w:val="superscript"/>
          <w:lang w:val="en-GB"/>
        </w:rPr>
        <w:t>1</w:t>
      </w:r>
      <w:r w:rsidRPr="00937E07">
        <w:rPr>
          <w:rFonts w:cstheme="minorHAnsi"/>
          <w:i/>
          <w:iCs/>
        </w:rPr>
        <w:t>Institute for Biomedical Engineering, University and ETH Zurich, Zurich, Switzerland</w:t>
      </w:r>
      <w:r w:rsidR="00DE2471">
        <w:rPr>
          <w:rFonts w:cstheme="minorHAnsi"/>
          <w:i/>
          <w:iCs/>
        </w:rPr>
        <w:br/>
      </w:r>
      <w:r w:rsidRPr="00CE5612">
        <w:rPr>
          <w:rFonts w:cstheme="minorHAnsi"/>
          <w:i/>
          <w:iCs/>
          <w:vertAlign w:val="superscript"/>
        </w:rPr>
        <w:t>2</w:t>
      </w:r>
      <w:r>
        <w:rPr>
          <w:rFonts w:cstheme="minorHAnsi"/>
          <w:i/>
          <w:iCs/>
        </w:rPr>
        <w:t>Philips Research, Hamburg, Germany</w:t>
      </w:r>
      <w:r w:rsidR="009F2E19">
        <w:rPr>
          <w:rFonts w:cstheme="minorHAnsi"/>
          <w:i/>
          <w:iCs/>
        </w:rPr>
        <w:br/>
      </w:r>
      <w:r w:rsidR="009F2E19" w:rsidRPr="009F2E19">
        <w:rPr>
          <w:rFonts w:cstheme="minorHAnsi"/>
          <w:i/>
          <w:iCs/>
          <w:vertAlign w:val="superscript"/>
        </w:rPr>
        <w:t>*</w:t>
      </w:r>
      <w:r w:rsidR="009F2E19">
        <w:rPr>
          <w:rFonts w:cstheme="minorHAnsi"/>
          <w:i/>
          <w:iCs/>
        </w:rPr>
        <w:t>Corresponding Author</w:t>
      </w:r>
    </w:p>
    <w:p w14:paraId="51E5A7FF" w14:textId="77777777" w:rsidR="007319C1" w:rsidRDefault="007319C1" w:rsidP="00DC1E9B">
      <w:pPr>
        <w:sectPr w:rsidR="007319C1" w:rsidSect="0077368B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B61D2A3" w14:textId="77777777" w:rsidR="00DC1E9B" w:rsidRDefault="00DC1E9B" w:rsidP="00DC1E9B">
      <w:pPr>
        <w:pStyle w:val="Heading1"/>
      </w:pPr>
      <w:r>
        <w:t>Appendix</w:t>
      </w:r>
    </w:p>
    <w:p w14:paraId="22DA94F4" w14:textId="77777777" w:rsidR="00DC1E9B" w:rsidRDefault="00DC1E9B" w:rsidP="00DC1E9B">
      <w:pPr>
        <w:pStyle w:val="Heading2"/>
        <w:rPr>
          <w:rFonts w:eastAsiaTheme="minorEastAsia"/>
        </w:rPr>
      </w:pPr>
      <w:r>
        <w:rPr>
          <w:rFonts w:eastAsiaTheme="minorEastAsia"/>
        </w:rPr>
        <w:t xml:space="preserve">Appendix A: Matrix Operators for </w:t>
      </w:r>
      <w:r w:rsidR="00761553">
        <w:rPr>
          <w:rFonts w:eastAsiaTheme="minorEastAsia"/>
        </w:rPr>
        <w:t xml:space="preserve">the Piecewise Solution of the </w:t>
      </w:r>
      <w:r>
        <w:rPr>
          <w:rFonts w:eastAsiaTheme="minorEastAsia"/>
        </w:rPr>
        <w:t>Homogenized Bloch Equations</w:t>
      </w:r>
    </w:p>
    <w:p w14:paraId="3691111C" w14:textId="77777777" w:rsidR="00DC1E9B" w:rsidRDefault="00DC1E9B" w:rsidP="00DC1E9B">
      <w:r>
        <w:t>The matrix operators were taken from Weigel’s review on extended phase graphs and adapted to be conformant to the homogenized version of the Bloch equations.</w:t>
      </w:r>
      <w:r>
        <w:fldChar w:fldCharType="begin" w:fldLock="1"/>
      </w:r>
      <w:r w:rsidR="00EF2187">
        <w:instrText>ADDIN CSL_CITATION {"citationItems":[{"id":"ITEM-1","itemData":{"DOI":"10.1002/jmri.24619","ISSN":"10531807","author":[{"dropping-particle":"","family":"Weigel","given":"Matthias","non-dropping-particle":"","parse-names":false,"suffix":""}],"container-title":"Journal of Magnetic Resonance Imaging","id":"ITEM-1","issue":"2","issued":{"date-parts":[["2015","2"]]},"page":"266-295","title":"Extended phase graphs: Dephasing, RF pulses, and echoes - pure and simple","type":"article-journal","volume":"41"},"uris":["http://www.mendeley.com/documents/?uuid=5139622d-b5a9-4e0d-be54-b63006363a1f"]}],"mendeley":{"formattedCitation":"&lt;sup&gt;8&lt;/sup&gt;","plainTextFormattedCitation":"8","previouslyFormattedCitation":"&lt;sup&gt;8&lt;/sup&gt;"},"properties":{"noteIndex":0},"schema":"https://github.com/citation-style-language/schema/raw/master/csl-citation.json"}</w:instrText>
      </w:r>
      <w:r>
        <w:fldChar w:fldCharType="separate"/>
      </w:r>
      <w:r w:rsidR="009B5A20" w:rsidRPr="009B5A20">
        <w:rPr>
          <w:noProof/>
          <w:vertAlign w:val="superscript"/>
        </w:rPr>
        <w:t>8</w:t>
      </w:r>
      <w:r>
        <w:fldChar w:fldCharType="end"/>
      </w:r>
    </w:p>
    <w:p w14:paraId="764A290C" w14:textId="77777777" w:rsidR="00DC1E9B" w:rsidRPr="0023674A" w:rsidRDefault="0053160B" w:rsidP="00DC1E9B">
      <w:pPr>
        <w:rPr>
          <w:rFonts w:eastAsiaTheme="minorEastAsia" w:cstheme="minorHAnsi"/>
        </w:rPr>
      </w:pPr>
      <w:r>
        <w:rPr>
          <w:rFonts w:eastAsiaTheme="minorEastAsia" w:cstheme="minorHAnsi"/>
          <w:b/>
          <w:bCs/>
        </w:rPr>
        <w:t xml:space="preserve">Hard </w:t>
      </w:r>
      <w:r w:rsidR="00DC1E9B">
        <w:rPr>
          <w:rFonts w:eastAsiaTheme="minorEastAsia" w:cstheme="minorHAnsi"/>
          <w:b/>
          <w:bCs/>
        </w:rPr>
        <w:t>pulse</w:t>
      </w:r>
      <w:r w:rsidR="00DC1E9B">
        <w:rPr>
          <w:rFonts w:eastAsiaTheme="minorEastAsia" w:cstheme="minorHAnsi"/>
        </w:rPr>
        <w:t xml:space="preserve"> of f</w:t>
      </w:r>
      <w:r w:rsidR="00DC1E9B" w:rsidRPr="003D7C41">
        <w:rPr>
          <w:rFonts w:eastAsiaTheme="minorEastAsia" w:cstheme="minorHAnsi"/>
        </w:rPr>
        <w:t xml:space="preserve">lip </w:t>
      </w:r>
      <w:r w:rsidR="00DC1E9B">
        <w:rPr>
          <w:rFonts w:eastAsiaTheme="minorEastAsia" w:cstheme="minorHAnsi"/>
        </w:rPr>
        <w:t>a</w:t>
      </w:r>
      <w:r w:rsidR="00DC1E9B" w:rsidRPr="003D7C41">
        <w:rPr>
          <w:rFonts w:eastAsiaTheme="minorEastAsia" w:cstheme="minorHAnsi"/>
        </w:rPr>
        <w:t xml:space="preserve">ngle </w:t>
      </w:r>
      <m:oMath>
        <m:r>
          <w:rPr>
            <w:rFonts w:ascii="Cambria Math" w:hAnsi="Cambria Math" w:cstheme="minorHAnsi"/>
          </w:rPr>
          <m:t>α</m:t>
        </m:r>
      </m:oMath>
      <w:r w:rsidR="00DC1E9B">
        <w:rPr>
          <w:rFonts w:eastAsiaTheme="minorEastAsia" w:cstheme="minorHAnsi"/>
        </w:rPr>
        <w:t xml:space="preserve"> and phase </w:t>
      </w:r>
      <m:oMath>
        <m:r>
          <w:rPr>
            <w:rFonts w:ascii="Cambria Math" w:eastAsiaTheme="minorEastAsia" w:hAnsi="Cambria Math" w:cstheme="minorHAnsi"/>
          </w:rPr>
          <m:t>φ</m:t>
        </m:r>
      </m:oMath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54"/>
        <w:gridCol w:w="812"/>
      </w:tblGrid>
      <w:tr w:rsidR="00DC1E9B" w14:paraId="0527D558" w14:textId="77777777" w:rsidTr="00275063">
        <w:trPr>
          <w:trHeight w:val="1690"/>
        </w:trPr>
        <w:tc>
          <w:tcPr>
            <w:tcW w:w="4612" w:type="pct"/>
            <w:vAlign w:val="center"/>
          </w:tcPr>
          <w:p w14:paraId="1615B550" w14:textId="77777777" w:rsidR="00DC1E9B" w:rsidRPr="002878BC" w:rsidRDefault="002556A6" w:rsidP="00FF7FA0">
            <w:pPr>
              <w:rPr>
                <w:rFonts w:eastAsiaTheme="minorEastAsia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Cs/>
                        <w:color w:val="000000" w:themeColor="text1"/>
                        <w:kern w:val="24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kern w:val="24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kern w:val="24"/>
                        <w:szCs w:val="18"/>
                      </w:rPr>
                      <m:t>φ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theme="minorHAnsi"/>
                        <w:iCs/>
                        <w:color w:val="000000" w:themeColor="text1"/>
                        <w:kern w:val="24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kern w:val="24"/>
                        <w:szCs w:val="18"/>
                      </w:rPr>
                      <m:t>α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theme="minorHAnsi"/>
                    <w:color w:val="000000" w:themeColor="text1"/>
                    <w:kern w:val="24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Cs/>
                        <w:color w:val="000000" w:themeColor="text1"/>
                        <w:kern w:val="24"/>
                        <w:szCs w:val="18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theme="minorHAnsi"/>
                            <w:iCs/>
                            <w:color w:val="000000" w:themeColor="text1"/>
                            <w:kern w:val="24"/>
                            <w:szCs w:val="18"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cos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Cs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α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2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ⅇ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2ⅈ</m:t>
                              </m:r>
                              <m: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φ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sin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Cs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α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2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-ⅈ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ⅇ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ⅈ</m:t>
                              </m:r>
                              <m: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φ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sin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α</m:t>
                              </m:r>
                            </m:e>
                          </m:d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ⅇ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-2ⅈ</m:t>
                              </m:r>
                              <m: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φ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sin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Cs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α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2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cos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Cs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α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2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ⅈ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ⅇ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-ⅈ</m:t>
                              </m:r>
                              <m: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φ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sin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α</m:t>
                              </m:r>
                            </m:e>
                          </m:d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1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2</m:t>
                              </m:r>
                            </m:den>
                          </m:f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ⅈ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ⅇ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-ⅈ</m:t>
                              </m:r>
                              <m: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φ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sin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α</m:t>
                              </m:r>
                            </m:e>
                          </m:d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1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2</m:t>
                              </m:r>
                            </m:den>
                          </m:f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ⅈ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ⅇ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ⅈ</m:t>
                              </m:r>
                              <m: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φ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sin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α</m:t>
                              </m:r>
                            </m:e>
                          </m:d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cos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α</m:t>
                              </m:r>
                            </m:e>
                          </m:d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88" w:type="pct"/>
            <w:vAlign w:val="center"/>
          </w:tcPr>
          <w:p w14:paraId="59D96C97" w14:textId="77777777" w:rsidR="00DC1E9B" w:rsidRDefault="00DC1E9B" w:rsidP="00FF7FA0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.1)</w:t>
            </w:r>
          </w:p>
        </w:tc>
      </w:tr>
    </w:tbl>
    <w:p w14:paraId="64304771" w14:textId="77777777" w:rsidR="00DC1E9B" w:rsidRPr="00954838" w:rsidRDefault="0023674A" w:rsidP="00DC1E9B">
      <w:pPr>
        <w:rPr>
          <w:rFonts w:eastAsiaTheme="minorEastAsia" w:cstheme="minorHAnsi"/>
          <w:iCs/>
          <w:color w:val="000000" w:themeColor="text1"/>
          <w:kern w:val="24"/>
        </w:rPr>
      </w:pPr>
      <w:r>
        <w:rPr>
          <w:rFonts w:eastAsiaTheme="minorEastAsia" w:cstheme="minorHAnsi"/>
          <w:b/>
          <w:bCs/>
          <w:iCs/>
          <w:color w:val="000000" w:themeColor="text1"/>
          <w:kern w:val="24"/>
        </w:rPr>
        <w:br/>
      </w:r>
      <w:r w:rsidR="00DC1E9B" w:rsidRPr="006624C1">
        <w:rPr>
          <w:rFonts w:eastAsiaTheme="minorEastAsia" w:cstheme="minorHAnsi"/>
          <w:b/>
          <w:bCs/>
          <w:iCs/>
          <w:color w:val="000000" w:themeColor="text1"/>
          <w:kern w:val="24"/>
        </w:rPr>
        <w:t>Relaxation</w:t>
      </w:r>
      <w:r w:rsidR="00DC1E9B">
        <w:rPr>
          <w:rFonts w:eastAsiaTheme="minorEastAsia" w:cstheme="minorHAnsi"/>
          <w:iCs/>
          <w:color w:val="000000" w:themeColor="text1"/>
          <w:kern w:val="24"/>
        </w:rPr>
        <w:t xml:space="preserve"> </w:t>
      </w:r>
      <w:r w:rsidR="00DC1E9B" w:rsidRPr="006624C1">
        <w:rPr>
          <w:rFonts w:eastAsiaTheme="minorEastAsia" w:cstheme="minorHAnsi"/>
          <w:b/>
          <w:bCs/>
          <w:iCs/>
          <w:color w:val="000000" w:themeColor="text1"/>
          <w:kern w:val="24"/>
        </w:rPr>
        <w:t>and</w:t>
      </w:r>
      <w:r w:rsidR="00DC1E9B">
        <w:rPr>
          <w:rFonts w:eastAsiaTheme="minorEastAsia" w:cstheme="minorHAnsi"/>
          <w:iCs/>
          <w:color w:val="000000" w:themeColor="text1"/>
          <w:kern w:val="24"/>
        </w:rPr>
        <w:t xml:space="preserve"> </w:t>
      </w:r>
      <w:r w:rsidR="00DC1E9B">
        <w:rPr>
          <w:rFonts w:eastAsiaTheme="minorEastAsia" w:cstheme="minorHAnsi"/>
          <w:b/>
          <w:bCs/>
          <w:iCs/>
          <w:color w:val="000000" w:themeColor="text1"/>
          <w:kern w:val="24"/>
        </w:rPr>
        <w:t>Recovery</w:t>
      </w:r>
      <w:r w:rsidR="00DC1E9B">
        <w:rPr>
          <w:rFonts w:eastAsiaTheme="minorEastAsia" w:cstheme="minorHAnsi"/>
          <w:iCs/>
          <w:color w:val="000000" w:themeColor="text1"/>
          <w:kern w:val="24"/>
        </w:rPr>
        <w:t xml:space="preserve"> with relaxation time constant </w:t>
      </w:r>
      <m:oMath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T1</m:t>
        </m:r>
      </m:oMath>
      <w:r w:rsidR="00DC1E9B">
        <w:rPr>
          <w:rFonts w:eastAsiaTheme="minorEastAsia" w:cstheme="minorHAnsi"/>
          <w:iCs/>
          <w:color w:val="000000" w:themeColor="text1"/>
          <w:kern w:val="24"/>
        </w:rPr>
        <w:t xml:space="preserve"> and </w:t>
      </w:r>
      <m:oMath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T2</m:t>
        </m:r>
      </m:oMath>
      <w:r w:rsidR="00DC1E9B">
        <w:rPr>
          <w:rFonts w:eastAsiaTheme="minorEastAsia" w:cstheme="minorHAnsi"/>
          <w:iCs/>
          <w:color w:val="000000" w:themeColor="text1"/>
          <w:kern w:val="24"/>
        </w:rPr>
        <w:t xml:space="preserve"> and time </w:t>
      </w:r>
      <m:oMath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t</m:t>
        </m:r>
      </m:oMath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54"/>
        <w:gridCol w:w="812"/>
      </w:tblGrid>
      <w:tr w:rsidR="00DC1E9B" w14:paraId="467A29F0" w14:textId="77777777" w:rsidTr="00275063">
        <w:tc>
          <w:tcPr>
            <w:tcW w:w="4612" w:type="pct"/>
            <w:vAlign w:val="center"/>
          </w:tcPr>
          <w:p w14:paraId="2B3195EA" w14:textId="77777777" w:rsidR="00DC1E9B" w:rsidRPr="002878BC" w:rsidRDefault="00DC1E9B" w:rsidP="00FF7FA0">
            <w:pPr>
              <w:rPr>
                <w:rFonts w:eastAsiaTheme="minorEastAsia" w:cstheme="minorHAnsi"/>
                <w:iCs/>
                <w:color w:val="000000" w:themeColor="text1"/>
                <w:kern w:val="24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000000" w:themeColor="text1"/>
                    <w:kern w:val="24"/>
                    <w:szCs w:val="18"/>
                  </w:rPr>
                  <m:t>R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kern w:val="24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kern w:val="24"/>
                        <w:szCs w:val="18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theme="minorHAnsi"/>
                    <w:color w:val="000000" w:themeColor="text1"/>
                    <w:kern w:val="24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Cs/>
                        <w:color w:val="000000" w:themeColor="text1"/>
                        <w:kern w:val="24"/>
                        <w:szCs w:val="18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theme="minorHAnsi"/>
                            <w:iCs/>
                            <w:color w:val="000000" w:themeColor="text1"/>
                            <w:kern w:val="24"/>
                            <w:szCs w:val="18"/>
                          </w:rPr>
                        </m:ctrlPr>
                      </m:mP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theme="minorHAnsi"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  <m:t>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Cs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t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HAnsi"/>
                                              <w:iCs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theme="minorHAnsi"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inorHAnsi"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</m:func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theme="minorHAnsi"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  <m:t>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Cs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t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HAnsi"/>
                                              <w:iCs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theme="minorHAnsi"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inorHAnsi"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</m:func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theme="minorHAnsi"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  <m:t>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Cs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t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HAnsi"/>
                                              <w:iCs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theme="minorHAnsi"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inorHAnsi"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</m:func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1-</m:t>
                          </m:r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theme="minorHAnsi"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  <m:t>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Cs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color w:val="000000" w:themeColor="text1"/>
                                          <w:kern w:val="24"/>
                                          <w:szCs w:val="18"/>
                                        </w:rPr>
                                        <m:t>t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HAnsi"/>
                                              <w:iCs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theme="minorHAnsi"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 w:cstheme="minorHAnsi"/>
                                              <w:color w:val="000000" w:themeColor="text1"/>
                                              <w:kern w:val="24"/>
                                              <w:szCs w:val="18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</m:func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88" w:type="pct"/>
            <w:vAlign w:val="center"/>
          </w:tcPr>
          <w:p w14:paraId="28510003" w14:textId="77777777" w:rsidR="00DC1E9B" w:rsidRDefault="00DC1E9B" w:rsidP="00FF7FA0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.2)</w:t>
            </w:r>
          </w:p>
        </w:tc>
      </w:tr>
    </w:tbl>
    <w:p w14:paraId="57A7B487" w14:textId="77777777" w:rsidR="00DC1E9B" w:rsidRPr="00954838" w:rsidRDefault="006E5777" w:rsidP="00DC1E9B">
      <w:pPr>
        <w:rPr>
          <w:rFonts w:eastAsiaTheme="minorEastAsia" w:cstheme="minorHAnsi"/>
          <w:iCs/>
          <w:color w:val="000000" w:themeColor="text1"/>
          <w:kern w:val="24"/>
        </w:rPr>
      </w:pPr>
      <w:r>
        <w:rPr>
          <w:rFonts w:eastAsiaTheme="minorEastAsia" w:cstheme="minorHAnsi"/>
          <w:b/>
          <w:bCs/>
          <w:iCs/>
          <w:color w:val="000000" w:themeColor="text1"/>
          <w:kern w:val="24"/>
        </w:rPr>
        <w:br/>
      </w:r>
      <w:r w:rsidR="00DC1E9B" w:rsidRPr="006624C1">
        <w:rPr>
          <w:rFonts w:eastAsiaTheme="minorEastAsia" w:cstheme="minorHAnsi"/>
          <w:b/>
          <w:bCs/>
          <w:iCs/>
          <w:color w:val="000000" w:themeColor="text1"/>
          <w:kern w:val="24"/>
        </w:rPr>
        <w:t>Phase Accrual</w:t>
      </w:r>
      <w:r w:rsidR="00DC1E9B">
        <w:rPr>
          <w:rFonts w:eastAsiaTheme="minorEastAsia" w:cstheme="minorHAnsi"/>
          <w:b/>
          <w:bCs/>
          <w:iCs/>
          <w:color w:val="000000" w:themeColor="text1"/>
          <w:kern w:val="24"/>
        </w:rPr>
        <w:t xml:space="preserve"> </w:t>
      </w:r>
      <w:r w:rsidR="00DC1E9B">
        <w:rPr>
          <w:rFonts w:eastAsiaTheme="minorEastAsia" w:cstheme="minorHAnsi"/>
          <w:iCs/>
          <w:color w:val="000000" w:themeColor="text1"/>
          <w:kern w:val="24"/>
        </w:rPr>
        <w:t xml:space="preserve">of phase </w:t>
      </w:r>
      <m:oMath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ϕ</m:t>
        </m:r>
      </m:oMath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54"/>
        <w:gridCol w:w="812"/>
      </w:tblGrid>
      <w:tr w:rsidR="00DC1E9B" w14:paraId="2C77FDAF" w14:textId="77777777" w:rsidTr="00275063">
        <w:tc>
          <w:tcPr>
            <w:tcW w:w="4612" w:type="pct"/>
            <w:vAlign w:val="center"/>
          </w:tcPr>
          <w:p w14:paraId="57C57ECD" w14:textId="77777777" w:rsidR="00DC1E9B" w:rsidRPr="002878BC" w:rsidRDefault="00DC1E9B" w:rsidP="00FF7FA0">
            <w:pPr>
              <w:rPr>
                <w:rFonts w:eastAsiaTheme="minorEastAsia" w:cstheme="minorHAnsi"/>
                <w:iCs/>
                <w:color w:val="000000" w:themeColor="text1"/>
                <w:kern w:val="24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000000" w:themeColor="text1"/>
                    <w:kern w:val="24"/>
                    <w:szCs w:val="18"/>
                  </w:rPr>
                  <m:t>S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Cs/>
                        <w:color w:val="000000" w:themeColor="text1"/>
                        <w:kern w:val="24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kern w:val="24"/>
                        <w:szCs w:val="18"/>
                      </w:rPr>
                      <m:t>ϕ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theme="minorHAnsi"/>
                    <w:color w:val="000000" w:themeColor="text1"/>
                    <w:kern w:val="24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Cs/>
                        <w:color w:val="000000" w:themeColor="text1"/>
                        <w:kern w:val="24"/>
                        <w:szCs w:val="18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theme="minorHAnsi"/>
                            <w:iCs/>
                            <w:color w:val="000000" w:themeColor="text1"/>
                            <w:kern w:val="24"/>
                            <w:szCs w:val="18"/>
                          </w:rPr>
                        </m:ctrlPr>
                      </m:mP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  <m:t>iϕ</m:t>
                                  </m:r>
                                </m:e>
                              </m:d>
                            </m:e>
                          </m:func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inorHAnsi"/>
                                  <w:iCs/>
                                  <w:color w:val="000000" w:themeColor="text1"/>
                                  <w:kern w:val="24"/>
                                  <w:szCs w:val="1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inorHAnsi"/>
                                  <w:color w:val="000000" w:themeColor="text1"/>
                                  <w:kern w:val="24"/>
                                  <w:szCs w:val="18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Cs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theme="minorHAnsi"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eastAsiaTheme="minorEastAsia" w:hAnsi="Cambria Math" w:cstheme="minorHAnsi"/>
                                      <w:color w:val="000000" w:themeColor="text1"/>
                                      <w:kern w:val="24"/>
                                      <w:szCs w:val="18"/>
                                    </w:rPr>
                                    <m:t>iϕ</m:t>
                                  </m:r>
                                </m:e>
                              </m:d>
                            </m:e>
                          </m:func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1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inorHAnsi"/>
                              <w:color w:val="000000" w:themeColor="text1"/>
                              <w:kern w:val="24"/>
                              <w:szCs w:val="18"/>
                            </w:rPr>
                            <m:t>1</m:t>
                          </m:r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 w:cstheme="minorHAnsi"/>
                    <w:color w:val="000000" w:themeColor="text1"/>
                    <w:kern w:val="24"/>
                    <w:szCs w:val="18"/>
                  </w:rPr>
                  <m:t>,</m:t>
                </m:r>
              </m:oMath>
            </m:oMathPara>
          </w:p>
        </w:tc>
        <w:tc>
          <w:tcPr>
            <w:tcW w:w="388" w:type="pct"/>
            <w:vAlign w:val="center"/>
          </w:tcPr>
          <w:p w14:paraId="4E9E5D8E" w14:textId="77777777" w:rsidR="00DC1E9B" w:rsidRDefault="00DC1E9B" w:rsidP="00FF7FA0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.3)</w:t>
            </w:r>
          </w:p>
        </w:tc>
      </w:tr>
    </w:tbl>
    <w:p w14:paraId="124BE809" w14:textId="77777777" w:rsidR="00DC1E9B" w:rsidRPr="006624C1" w:rsidRDefault="00DC1E9B" w:rsidP="00DC1E9B">
      <w:r w:rsidRPr="00954838">
        <w:rPr>
          <w:rFonts w:eastAsiaTheme="minorEastAsia"/>
          <w:color w:val="000000" w:themeColor="text1"/>
          <w:kern w:val="24"/>
        </w:rPr>
        <w:t xml:space="preserve">with </w:t>
      </w:r>
      <m:oMath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ϕ</m:t>
        </m:r>
        <m:r>
          <m:rPr>
            <m:sty m:val="p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=ω⋅</m:t>
        </m:r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t</m:t>
        </m:r>
        <m:r>
          <m:rPr>
            <m:sty m:val="p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+</m:t>
        </m:r>
        <m:r>
          <m:rPr>
            <m:sty m:val="bi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k</m:t>
        </m:r>
        <m:r>
          <m:rPr>
            <m:sty m:val="p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(</m:t>
        </m:r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t</m:t>
        </m:r>
        <m:r>
          <m:rPr>
            <m:sty m:val="p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)⋅</m:t>
        </m:r>
        <m:r>
          <m:rPr>
            <m:sty m:val="bi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r</m:t>
        </m:r>
      </m:oMath>
      <w:r w:rsidRPr="003D7C41">
        <w:rPr>
          <w:rFonts w:eastAsiaTheme="minorEastAsia" w:cstheme="minorHAnsi"/>
          <w:iCs/>
          <w:color w:val="000000" w:themeColor="text1"/>
          <w:kern w:val="24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k</m:t>
        </m:r>
        <m:r>
          <m:rPr>
            <m:sty m:val="p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(</m:t>
        </m:r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t</m:t>
        </m:r>
        <m:r>
          <m:rPr>
            <m:sty m:val="p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)=</m:t>
        </m:r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γ</m:t>
        </m:r>
        <m:nary>
          <m:naryPr>
            <m:ctrlPr>
              <w:rPr>
                <w:rFonts w:ascii="Cambria Math" w:eastAsiaTheme="minorEastAsia" w:hAnsi="Cambria Math" w:cstheme="minorHAnsi"/>
                <w:iCs/>
                <w:color w:val="000000" w:themeColor="text1"/>
                <w:kern w:val="24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 w:cstheme="minorHAnsi"/>
                <w:color w:val="000000" w:themeColor="text1"/>
                <w:kern w:val="24"/>
              </w:rPr>
              <m:t>0</m:t>
            </m:r>
          </m:sub>
          <m:sup>
            <m:r>
              <w:rPr>
                <w:rFonts w:ascii="Cambria Math" w:eastAsiaTheme="minorEastAsia" w:hAnsi="Cambria Math" w:cstheme="minorHAnsi"/>
                <w:color w:val="000000" w:themeColor="text1"/>
                <w:kern w:val="24"/>
              </w:rPr>
              <m:t>t</m:t>
            </m:r>
          </m:sup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color w:val="000000" w:themeColor="text1"/>
                <w:kern w:val="24"/>
              </w:rPr>
              <m:t>G</m:t>
            </m:r>
            <m:d>
              <m:dPr>
                <m:ctrlPr>
                  <w:rPr>
                    <w:rFonts w:ascii="Cambria Math" w:eastAsiaTheme="minorEastAsia" w:hAnsi="Cambria Math" w:cstheme="minorHAnsi"/>
                    <w:iCs/>
                    <w:color w:val="000000" w:themeColor="text1"/>
                    <w:kern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color w:val="000000" w:themeColor="text1"/>
                    <w:kern w:val="24"/>
                  </w:rPr>
                  <m:t>τ</m:t>
                </m:r>
              </m:e>
            </m:d>
          </m:e>
        </m:nary>
        <m:r>
          <m:rPr>
            <m:sty m:val="p"/>
          </m:rPr>
          <w:rPr>
            <w:rFonts w:ascii="Cambria Math" w:eastAsiaTheme="minorEastAsia" w:hAnsi="Cambria Math" w:cstheme="minorHAnsi"/>
            <w:color w:val="000000" w:themeColor="text1"/>
            <w:kern w:val="24"/>
          </w:rPr>
          <m:t>d</m:t>
        </m:r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τ</m:t>
        </m:r>
      </m:oMath>
      <w:r>
        <w:rPr>
          <w:rFonts w:eastAsiaTheme="minorEastAsia" w:cstheme="minorHAnsi"/>
          <w:iCs/>
          <w:color w:val="000000" w:themeColor="text1"/>
          <w:kern w:val="24"/>
        </w:rPr>
        <w:t xml:space="preserve">, with </w:t>
      </w:r>
      <m:oMath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γ</m:t>
        </m:r>
      </m:oMath>
      <w:r>
        <w:rPr>
          <w:rFonts w:eastAsiaTheme="minorEastAsia" w:cstheme="minorHAnsi"/>
          <w:iCs/>
          <w:color w:val="000000" w:themeColor="text1"/>
          <w:kern w:val="24"/>
        </w:rPr>
        <w:t xml:space="preserve"> the gyromagnetic ratio.</w:t>
      </w:r>
    </w:p>
    <w:p w14:paraId="0511635C" w14:textId="77777777" w:rsidR="00DC1E9B" w:rsidRPr="00F61B0B" w:rsidRDefault="00761553" w:rsidP="00DC1E9B">
      <w:pPr>
        <w:pStyle w:val="Heading2"/>
      </w:pPr>
      <w:r>
        <w:t xml:space="preserve">Appendix B: </w:t>
      </w:r>
      <w:r w:rsidR="00DC1E9B">
        <w:t xml:space="preserve">Derivation of the Solution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</m:t>
                </m:r>
              </m:e>
            </m:d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</m:t>
                </m:r>
              </m:e>
            </m:d>
          </m:sup>
        </m:sSup>
        <m:r>
          <w:rPr>
            <w:rFonts w:ascii="Cambria Math" w:hAnsi="Cambria Math"/>
          </w:rPr>
          <m:t>S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-1</m:t>
                </m:r>
              </m:e>
            </m:d>
          </m:sup>
        </m:sSup>
      </m:oMath>
    </w:p>
    <w:p w14:paraId="071D7BD8" w14:textId="77777777" w:rsidR="00DC1E9B" w:rsidRDefault="00DC1E9B" w:rsidP="00DC1E9B">
      <w:pPr>
        <w:rPr>
          <w:rFonts w:eastAsiaTheme="minorEastAsia"/>
          <w:lang w:val="en-GB"/>
        </w:rPr>
      </w:pPr>
      <w:r>
        <w:rPr>
          <w:lang w:val="en-GB"/>
        </w:rPr>
        <w:t xml:space="preserve">Let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A</m:t>
            </m:r>
          </m:e>
          <m:sup>
            <m:r>
              <w:rPr>
                <w:rFonts w:ascii="Cambria Math" w:hAnsi="Cambria Math"/>
                <w:lang w:val="en-GB"/>
              </w:rPr>
              <m:t>(n)</m:t>
            </m:r>
          </m:sup>
        </m:sSup>
        <m:r>
          <w:rPr>
            <w:rFonts w:ascii="Cambria Math" w:hAnsi="Cambria Math"/>
            <w:lang w:val="en-GB"/>
          </w:rPr>
          <m:t>∈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  <w:lang w:val="en-GB"/>
              </w:rPr>
              <m:t>C</m:t>
            </m:r>
          </m:e>
          <m:sup>
            <m:r>
              <w:rPr>
                <w:rFonts w:ascii="Cambria Math" w:hAnsi="Cambria Math"/>
                <w:lang w:val="en-GB"/>
              </w:rPr>
              <m:t>4×4</m:t>
            </m:r>
          </m:sup>
        </m:sSup>
      </m:oMath>
      <w:r>
        <w:rPr>
          <w:rFonts w:eastAsiaTheme="minorEastAsia"/>
          <w:lang w:val="en-GB"/>
        </w:rPr>
        <w:t xml:space="preserve"> be an arbitrary set of complex matrix operators (</w:t>
      </w:r>
      <m:oMath>
        <m:r>
          <w:rPr>
            <w:rFonts w:ascii="Cambria Math" w:eastAsiaTheme="minorEastAsia" w:hAnsi="Cambria Math"/>
            <w:lang w:val="en-GB"/>
          </w:rPr>
          <m:t>n=1…N</m:t>
        </m:r>
      </m:oMath>
      <w:r>
        <w:rPr>
          <w:rFonts w:eastAsiaTheme="minorEastAsia"/>
          <w:lang w:val="en-GB"/>
        </w:rPr>
        <w:t xml:space="preserve">) and </w:t>
      </w:r>
      <m:oMath>
        <m:r>
          <w:rPr>
            <w:rFonts w:ascii="Cambria Math" w:eastAsiaTheme="minorEastAsia" w:hAnsi="Cambria Math"/>
            <w:lang w:val="en-GB"/>
          </w:rPr>
          <m:t>S</m:t>
        </m:r>
      </m:oMath>
      <w:r>
        <w:rPr>
          <w:rFonts w:eastAsiaTheme="minorEastAsia"/>
          <w:lang w:val="en-GB"/>
        </w:rPr>
        <w:t xml:space="preserve"> be the following diagonal matrix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54"/>
        <w:gridCol w:w="812"/>
      </w:tblGrid>
      <w:tr w:rsidR="00DC1E9B" w14:paraId="28776496" w14:textId="77777777" w:rsidTr="00275063">
        <w:tc>
          <w:tcPr>
            <w:tcW w:w="4612" w:type="pct"/>
            <w:vAlign w:val="center"/>
          </w:tcPr>
          <w:p w14:paraId="1124C285" w14:textId="77777777" w:rsidR="00DC1E9B" w:rsidRPr="005D7CA6" w:rsidRDefault="00DC1E9B" w:rsidP="00FF7FA0">
            <w:pPr>
              <w:jc w:val="center"/>
              <w:rPr>
                <w:rFonts w:eastAsiaTheme="minorEastAsia"/>
                <w:lang w:val="en-GB"/>
              </w:rPr>
            </w:pPr>
            <m:oMath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  <w:lang w:val="en-GB"/>
                </w:rPr>
                <m:t>≔</m:t>
              </m:r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diag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iϕ</m:t>
                      </m:r>
                    </m:sup>
                  </m:sSup>
                  <m:r>
                    <w:rPr>
                      <w:rFonts w:ascii="Cambria Math" w:hAnsi="Cambria Math"/>
                      <w:lang w:val="en-GB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iϕ</m:t>
                      </m:r>
                    </m:sup>
                  </m:sSup>
                  <m:r>
                    <w:rPr>
                      <w:rFonts w:ascii="Cambria Math" w:hAnsi="Cambria Math"/>
                      <w:lang w:val="en-GB"/>
                    </w:rPr>
                    <m:t>,1,1</m:t>
                  </m:r>
                </m:e>
              </m:d>
            </m:oMath>
            <w:r w:rsidRPr="00DC1E9B">
              <w:rPr>
                <w:rFonts w:eastAsiaTheme="minorEastAsia"/>
                <w:lang w:val="en-GB"/>
              </w:rPr>
              <w:t>,</w:t>
            </w:r>
          </w:p>
        </w:tc>
        <w:tc>
          <w:tcPr>
            <w:tcW w:w="388" w:type="pct"/>
            <w:vAlign w:val="center"/>
          </w:tcPr>
          <w:p w14:paraId="4A4732DF" w14:textId="77777777" w:rsidR="00DC1E9B" w:rsidRDefault="00DC1E9B" w:rsidP="00FF7FA0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1)</w:t>
            </w:r>
          </w:p>
        </w:tc>
      </w:tr>
    </w:tbl>
    <w:p w14:paraId="075AA497" w14:textId="77777777" w:rsidR="00DC1E9B" w:rsidRDefault="00DC1E9B" w:rsidP="00DC1E9B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ϕ</m:t>
        </m:r>
        <m:r>
          <m:rPr>
            <m:scr m:val="double-struck"/>
          </m:rPr>
          <w:rPr>
            <w:rFonts w:ascii="Cambria Math" w:eastAsiaTheme="minorEastAsia" w:hAnsi="Cambria Math"/>
          </w:rPr>
          <m:t>∈R</m:t>
        </m:r>
      </m:oMath>
      <w:r>
        <w:rPr>
          <w:rFonts w:eastAsiaTheme="minorEastAsia"/>
        </w:rPr>
        <w:t xml:space="preserve"> is constant but arbitrary. We are seeking the parametric solu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ϕ</m:t>
            </m:r>
          </m:e>
        </m:d>
      </m:oMath>
      <w:r>
        <w:rPr>
          <w:rFonts w:eastAsiaTheme="minorEastAsia"/>
        </w:rPr>
        <w:t xml:space="preserve"> of the recurrent matrix ser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54"/>
        <w:gridCol w:w="812"/>
      </w:tblGrid>
      <w:tr w:rsidR="00DC1E9B" w14:paraId="639C431F" w14:textId="77777777" w:rsidTr="00275063">
        <w:tc>
          <w:tcPr>
            <w:tcW w:w="4612" w:type="pct"/>
            <w:vAlign w:val="center"/>
          </w:tcPr>
          <w:p w14:paraId="3B68DD05" w14:textId="77777777" w:rsidR="00DC1E9B" w:rsidRPr="00DC1E9B" w:rsidRDefault="002556A6" w:rsidP="00FF7FA0">
            <w:pPr>
              <w:jc w:val="center"/>
              <w:rPr>
                <w:rFonts w:eastAsiaTheme="minorEastAsia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y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</m:sup>
              </m:sSup>
              <m:r>
                <w:rPr>
                  <w:rFonts w:ascii="Cambria Math" w:hAnsi="Cambria Math"/>
                  <w:lang w:val="en-US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S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y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e>
                  </m:d>
                </m:sup>
              </m:s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</m:oMath>
            <w:r w:rsidR="00DC1E9B" w:rsidRPr="00DC1E9B">
              <w:rPr>
                <w:rFonts w:eastAsiaTheme="minorEastAsia"/>
                <w:lang w:val="en-US"/>
              </w:rPr>
              <w:t xml:space="preserve"> with </w:t>
            </w:r>
            <m:oMath>
              <m:r>
                <w:rPr>
                  <w:rFonts w:ascii="Cambria Math" w:eastAsiaTheme="minorEastAsia" w:hAnsi="Cambria Math"/>
                </w:rPr>
                <m:t>n</m:t>
              </m:r>
              <m:r>
                <w:rPr>
                  <w:rFonts w:ascii="Cambria Math" w:eastAsiaTheme="minorEastAsia" w:hAnsi="Cambria Math"/>
                  <w:lang w:val="en-US"/>
                </w:rPr>
                <m:t>=1…</m:t>
              </m:r>
              <m:r>
                <w:rPr>
                  <w:rFonts w:ascii="Cambria Math" w:eastAsiaTheme="minorEastAsia" w:hAnsi="Cambria Math"/>
                </w:rPr>
                <m:t>N</m:t>
              </m:r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</m:oMath>
          </w:p>
        </w:tc>
        <w:tc>
          <w:tcPr>
            <w:tcW w:w="388" w:type="pct"/>
            <w:vAlign w:val="center"/>
          </w:tcPr>
          <w:p w14:paraId="40F3CA14" w14:textId="77777777" w:rsidR="00DC1E9B" w:rsidRDefault="00DC1E9B" w:rsidP="00FF7FA0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2)</w:t>
            </w:r>
          </w:p>
        </w:tc>
      </w:tr>
    </w:tbl>
    <w:p w14:paraId="7CC7DEA4" w14:textId="77777777" w:rsidR="00DC1E9B" w:rsidRDefault="00DC1E9B" w:rsidP="00DC1E9B">
      <w:pPr>
        <w:rPr>
          <w:rFonts w:eastAsiaTheme="minorEastAsia"/>
        </w:rPr>
      </w:pPr>
      <w:r>
        <w:t xml:space="preserve">and the initial condi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(0)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,0,1,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>
        <w:t>.</w:t>
      </w:r>
    </w:p>
    <w:p w14:paraId="1AB52660" w14:textId="77777777" w:rsidR="00DC1E9B" w:rsidRPr="007275BF" w:rsidRDefault="007275BF" w:rsidP="007275BF">
      <w:pPr>
        <w:rPr>
          <w:rFonts w:eastAsiaTheme="minorEastAsia"/>
        </w:rPr>
      </w:pPr>
      <w:r>
        <w:rPr>
          <w:rFonts w:eastAsiaTheme="minorEastAsia"/>
        </w:rPr>
        <w:t>The diagonal operator</w:t>
      </w:r>
      <w:r w:rsidR="00DC1E9B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S</m:t>
        </m:r>
      </m:oMath>
      <w:r>
        <w:rPr>
          <w:rFonts w:eastAsiaTheme="minorEastAsia"/>
        </w:rPr>
        <w:t xml:space="preserve"> of Equation (B.1) can also be written a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54"/>
        <w:gridCol w:w="812"/>
      </w:tblGrid>
      <w:tr w:rsidR="00DC1E9B" w14:paraId="1A7E77FE" w14:textId="77777777" w:rsidTr="00275063">
        <w:tc>
          <w:tcPr>
            <w:tcW w:w="4612" w:type="pct"/>
            <w:vAlign w:val="center"/>
          </w:tcPr>
          <w:p w14:paraId="328E00D3" w14:textId="77777777" w:rsidR="00DC1E9B" w:rsidRPr="007275BF" w:rsidRDefault="00DC1E9B" w:rsidP="007275BF">
            <w:pPr>
              <w:jc w:val="center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</w:rPr>
                  <m:t>S=</m:t>
                </m:r>
                <m:nary>
                  <m:naryPr>
                    <m:chr m:val="∑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k=</m:t>
                    </m:r>
                    <m:r>
                      <m:rPr>
                        <m:lit/>
                      </m:rPr>
                      <w:rPr>
                        <w:rFonts w:ascii="Cambria Math" w:eastAsiaTheme="minorEastAsia" w:hAnsi="Cambria Math"/>
                      </w:rPr>
                      <m:t>-</m:t>
                    </m:r>
                    <m:r>
                      <w:rPr>
                        <w:rFonts w:ascii="Cambria Math" w:eastAsiaTheme="minorEastAsia" w:hAnsi="Cambria Math"/>
                      </w:rPr>
                      <m:t>∞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kϕ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ia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-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0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388" w:type="pct"/>
            <w:vAlign w:val="center"/>
          </w:tcPr>
          <w:p w14:paraId="0CC2713A" w14:textId="77777777" w:rsidR="00DC1E9B" w:rsidRDefault="00DC1E9B" w:rsidP="00FF7FA0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3)</w:t>
            </w:r>
          </w:p>
        </w:tc>
      </w:tr>
    </w:tbl>
    <w:p w14:paraId="00CE0E6A" w14:textId="03F57997" w:rsidR="00DC1E9B" w:rsidRDefault="007275BF" w:rsidP="00DC1E9B">
      <w:pPr>
        <w:rPr>
          <w:rFonts w:eastAsiaTheme="minorEastAsia"/>
        </w:rPr>
      </w:pPr>
      <w:r>
        <w:br/>
        <w:t>In this expression</w:t>
      </w:r>
      <w:r w:rsidR="00DC1E9B">
        <w:t xml:space="preserve">, the parametric dependency is shifted into a scalar function, where the matrix operator itself is no longer an explicit function of </w:t>
      </w:r>
      <m:oMath>
        <m:r>
          <w:rPr>
            <w:rFonts w:ascii="Cambria Math" w:hAnsi="Cambria Math"/>
          </w:rPr>
          <m:t>ϕ</m:t>
        </m:r>
      </m:oMath>
      <w:r w:rsidR="00DC1E9B">
        <w:rPr>
          <w:rFonts w:eastAsiaTheme="minorEastAsia"/>
        </w:rPr>
        <w:t xml:space="preserve">. This is convenient, since the matrix operator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A</m:t>
            </m:r>
          </m:e>
          <m:sup>
            <m:r>
              <w:rPr>
                <w:rFonts w:ascii="Cambria Math" w:eastAsiaTheme="minorEastAsia" w:hAnsi="Cambria Math"/>
              </w:rPr>
              <m:t>(n)</m:t>
            </m:r>
          </m:sup>
        </m:sSup>
      </m:oMath>
      <w:r>
        <w:rPr>
          <w:rFonts w:eastAsiaTheme="minorEastAsia"/>
        </w:rPr>
        <w:t xml:space="preserve"> commutes with the exponential</w:t>
      </w:r>
      <w:r w:rsidR="00DC1E9B">
        <w:rPr>
          <w:rFonts w:eastAsiaTheme="minorEastAsia"/>
        </w:rPr>
        <w:t>, allowing to writ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16"/>
        <w:gridCol w:w="850"/>
      </w:tblGrid>
      <w:tr w:rsidR="009A0D49" w14:paraId="51E3C970" w14:textId="77777777" w:rsidTr="00275063">
        <w:tc>
          <w:tcPr>
            <w:tcW w:w="4594" w:type="pct"/>
            <w:vAlign w:val="center"/>
          </w:tcPr>
          <w:p w14:paraId="5952866D" w14:textId="65F3894B" w:rsidR="009A0D49" w:rsidRPr="007275BF" w:rsidRDefault="002556A6" w:rsidP="0067040C">
            <w:pPr>
              <w:jc w:val="center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kϕ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ia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-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0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-1</m:t>
                            </m:r>
                          </m:e>
                        </m:d>
                      </m:sup>
                    </m:sSup>
                  </m:e>
                </m:nary>
                <m:r>
                  <w:rPr>
                    <w:rFonts w:ascii="Cambria Math" w:eastAsiaTheme="minorEastAsia" w:hAnsi="Cambria Math"/>
                  </w:rPr>
                  <m:t>.</m:t>
                </m:r>
              </m:oMath>
            </m:oMathPara>
          </w:p>
        </w:tc>
        <w:tc>
          <w:tcPr>
            <w:tcW w:w="406" w:type="pct"/>
            <w:vAlign w:val="center"/>
          </w:tcPr>
          <w:p w14:paraId="4DFBD9EA" w14:textId="4B0280C9" w:rsidR="009A0D49" w:rsidRDefault="009A0D49" w:rsidP="0067040C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4)</w:t>
            </w:r>
          </w:p>
        </w:tc>
      </w:tr>
    </w:tbl>
    <w:p w14:paraId="6561C4C6" w14:textId="4AE6F70F" w:rsidR="00DC1E9B" w:rsidRDefault="009A0D49" w:rsidP="00DC1E9B">
      <w:r>
        <w:lastRenderedPageBreak/>
        <w:br/>
      </w:r>
      <w:r w:rsidR="00DC1E9B">
        <w:t xml:space="preserve">Here, summation over </w:t>
      </w:r>
      <m:oMath>
        <m:r>
          <w:rPr>
            <w:rFonts w:ascii="Cambria Math" w:hAnsi="Cambria Math"/>
          </w:rPr>
          <m:t>k=-∞…∞</m:t>
        </m:r>
      </m:oMath>
      <w:r w:rsidR="00DC1E9B">
        <w:rPr>
          <w:rFonts w:eastAsiaTheme="minorEastAsia"/>
        </w:rPr>
        <w:t xml:space="preserve"> is implied. The form of the equation calls for the solution </w:t>
      </w:r>
      <w:r w:rsidR="007275BF">
        <w:t>ansatz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54"/>
        <w:gridCol w:w="812"/>
      </w:tblGrid>
      <w:tr w:rsidR="00DC1E9B" w14:paraId="3B7E1F83" w14:textId="77777777" w:rsidTr="00275063">
        <w:tc>
          <w:tcPr>
            <w:tcW w:w="4612" w:type="pct"/>
            <w:vAlign w:val="center"/>
          </w:tcPr>
          <w:p w14:paraId="72C6BB44" w14:textId="77777777" w:rsidR="00DC1E9B" w:rsidRPr="005D7CA6" w:rsidRDefault="002556A6" w:rsidP="00FF7FA0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(n)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kϕ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388" w:type="pct"/>
            <w:vAlign w:val="center"/>
          </w:tcPr>
          <w:p w14:paraId="4D0B09A7" w14:textId="3C183C0E" w:rsidR="00DC1E9B" w:rsidRDefault="00DC1E9B" w:rsidP="00FF7FA0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</w:t>
            </w:r>
            <w:r w:rsidR="009A0D49">
              <w:rPr>
                <w:rFonts w:eastAsiaTheme="minorEastAsia"/>
              </w:rPr>
              <w:t>5</w:t>
            </w:r>
            <w:r>
              <w:rPr>
                <w:rFonts w:eastAsiaTheme="minorEastAsia"/>
              </w:rPr>
              <w:t>)</w:t>
            </w:r>
          </w:p>
        </w:tc>
      </w:tr>
    </w:tbl>
    <w:p w14:paraId="708BC83E" w14:textId="070D1C50" w:rsidR="00DC1E9B" w:rsidRDefault="00DC1E9B" w:rsidP="00DC1E9B">
      <w:r>
        <w:t xml:space="preserve">with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  <m:ctrlPr>
              <w:rPr>
                <w:rFonts w:ascii="Cambria Math" w:hAnsi="Cambria Math"/>
                <w:b/>
                <w:bCs/>
                <w:i/>
              </w:rPr>
            </m:ctrlP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(0)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y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)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,0</m:t>
            </m:r>
          </m:sub>
        </m:sSub>
      </m:oMath>
      <w:r>
        <w:rPr>
          <w:rFonts w:eastAsiaTheme="minorEastAsia"/>
        </w:rPr>
        <w:t xml:space="preserve">. </w:t>
      </w:r>
      <w:r>
        <w:t>Inserti</w:t>
      </w:r>
      <w:r w:rsidR="007275BF">
        <w:t xml:space="preserve">on of this expression into Equation (B.2) </w:t>
      </w:r>
      <w:r>
        <w:t>yield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9"/>
        <w:gridCol w:w="827"/>
      </w:tblGrid>
      <w:tr w:rsidR="009A0D49" w14:paraId="23C40685" w14:textId="77777777" w:rsidTr="00275063">
        <w:tc>
          <w:tcPr>
            <w:tcW w:w="4605" w:type="pct"/>
            <w:vAlign w:val="center"/>
          </w:tcPr>
          <w:p w14:paraId="62A4DE85" w14:textId="279BFE89" w:rsidR="009A0D49" w:rsidRPr="005D7CA6" w:rsidRDefault="002556A6" w:rsidP="00310029">
            <m:oMathPara>
              <m:oMath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kϕ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ϕ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ia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-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0</m:t>
                            </m:r>
                          </m:sub>
                        </m:sSub>
                      </m:e>
                    </m:d>
                  </m:e>
                </m:nary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'</m:t>
                            </m:r>
                          </m:sup>
                        </m:sSup>
                      </m:sub>
                      <m:sup/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i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ϕ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'</m:t>
                                </m:r>
                              </m:sup>
                            </m:sSup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-1</m:t>
                                </m:r>
                              </m:e>
                            </m:d>
                          </m:sup>
                        </m:sSubSup>
                      </m:e>
                    </m:nary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95" w:type="pct"/>
            <w:vAlign w:val="center"/>
          </w:tcPr>
          <w:p w14:paraId="69F98083" w14:textId="77777777" w:rsidR="009A0D49" w:rsidRDefault="009A0D49" w:rsidP="0067040C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6)</w:t>
            </w:r>
          </w:p>
        </w:tc>
      </w:tr>
    </w:tbl>
    <w:p w14:paraId="17303E5E" w14:textId="120CB22F" w:rsidR="009A0D49" w:rsidRPr="009A0D49" w:rsidRDefault="009A0D49" w:rsidP="00DC1E9B">
      <w:pPr>
        <w:rPr>
          <w:rFonts w:eastAsiaTheme="minorEastAsia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9"/>
        <w:gridCol w:w="827"/>
      </w:tblGrid>
      <w:tr w:rsidR="009A0D49" w14:paraId="031FFC65" w14:textId="77777777" w:rsidTr="00275063">
        <w:tc>
          <w:tcPr>
            <w:tcW w:w="4605" w:type="pct"/>
            <w:vAlign w:val="center"/>
          </w:tcPr>
          <w:p w14:paraId="03D67DCB" w14:textId="4C982E51" w:rsidR="009A0D49" w:rsidRPr="005D7CA6" w:rsidRDefault="009A0D49" w:rsidP="0067040C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⇔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kϕ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(n)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'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'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ϕ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ia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-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0</m:t>
                            </m:r>
                          </m:sub>
                        </m:sSub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'</m:t>
                            </m:r>
                          </m:sup>
                        </m:sSup>
                      </m:sub>
                      <m:sup>
                        <m:r>
                          <w:rPr>
                            <w:rFonts w:ascii="Cambria Math" w:hAnsi="Cambria Math"/>
                          </w:rPr>
                          <m:t>(n-1)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95" w:type="pct"/>
            <w:vAlign w:val="center"/>
          </w:tcPr>
          <w:p w14:paraId="56A4961F" w14:textId="37FDC53E" w:rsidR="009A0D49" w:rsidRDefault="009A0D49" w:rsidP="0067040C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7)</w:t>
            </w:r>
          </w:p>
        </w:tc>
      </w:tr>
    </w:tbl>
    <w:p w14:paraId="0267CE30" w14:textId="793AE626" w:rsidR="00DC1E9B" w:rsidRDefault="00DC1E9B" w:rsidP="00DC1E9B">
      <w:r>
        <w:t xml:space="preserve">By equating the exponentials on either side, we find </w:t>
      </w:r>
      <m:oMath>
        <m:r>
          <w:rPr>
            <w:rFonts w:ascii="Cambria Math" w:hAnsi="Cambria Math"/>
          </w:rPr>
          <m:t>k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''</m:t>
            </m:r>
          </m:sup>
        </m:sSup>
      </m:oMath>
      <w:r>
        <w:rPr>
          <w:rFonts w:eastAsiaTheme="minorEastAsia"/>
        </w:rPr>
        <w:t xml:space="preserve">, </w:t>
      </w:r>
      <w:r>
        <w:t>leading to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03"/>
        <w:gridCol w:w="963"/>
      </w:tblGrid>
      <w:tr w:rsidR="009A0D49" w14:paraId="1EA4FA21" w14:textId="77777777" w:rsidTr="00275063">
        <w:tc>
          <w:tcPr>
            <w:tcW w:w="4540" w:type="pct"/>
            <w:vAlign w:val="center"/>
          </w:tcPr>
          <w:p w14:paraId="53559690" w14:textId="6BB54937" w:rsidR="009A0D49" w:rsidRPr="009A0D49" w:rsidRDefault="002556A6" w:rsidP="009A0D49">
            <w:pPr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(n)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ia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-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,0</m:t>
                            </m:r>
                          </m:sub>
                        </m:sSub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-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p>
                      </m:sub>
                      <m:sup>
                        <m:r>
                          <w:rPr>
                            <w:rFonts w:ascii="Cambria Math" w:hAnsi="Cambria Math"/>
                          </w:rPr>
                          <m:t>(n-1)</m:t>
                        </m:r>
                      </m:sup>
                    </m:sSubSup>
                  </m:e>
                </m:nary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460" w:type="pct"/>
            <w:vAlign w:val="center"/>
          </w:tcPr>
          <w:p w14:paraId="157E057B" w14:textId="3503FAA1" w:rsidR="009A0D49" w:rsidRDefault="009A0D49" w:rsidP="0067040C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8)</w:t>
            </w:r>
          </w:p>
        </w:tc>
      </w:tr>
    </w:tbl>
    <w:p w14:paraId="1AF895CB" w14:textId="5ED1890A" w:rsidR="00DC1E9B" w:rsidRDefault="009A0D49" w:rsidP="00DC1E9B">
      <w:pPr>
        <w:rPr>
          <w:rFonts w:eastAsiaTheme="minorEastAsia"/>
        </w:rPr>
      </w:pPr>
      <w:r>
        <w:rPr>
          <w:rFonts w:eastAsiaTheme="minorEastAsia"/>
        </w:rPr>
        <w:br/>
      </w:r>
      <w:r w:rsidR="00DC1E9B">
        <w:rPr>
          <w:rFonts w:eastAsiaTheme="minorEastAsia"/>
        </w:rPr>
        <w:t>which can be equivalently written by shifting coefficients (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k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r>
          <w:rPr>
            <w:rFonts w:ascii="Cambria Math" w:eastAsiaTheme="minorEastAsia" w:hAnsi="Cambria Math"/>
          </w:rPr>
          <m:t>→k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k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</m:oMath>
      <w:r w:rsidR="00DC1E9B">
        <w:rPr>
          <w:rFonts w:eastAsiaTheme="minorEastAsia"/>
        </w:rPr>
        <w:t xml:space="preserve">) and using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δ</m:t>
            </m:r>
          </m:e>
          <m:sub>
            <m:r>
              <w:rPr>
                <w:rFonts w:ascii="Cambria Math" w:eastAsiaTheme="minorEastAsia" w:hAnsi="Cambria Math"/>
              </w:rPr>
              <m:t>a,b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δ</m:t>
            </m:r>
          </m:e>
          <m:sub>
            <m:r>
              <w:rPr>
                <w:rFonts w:ascii="Cambria Math" w:eastAsiaTheme="minorEastAsia" w:hAnsi="Cambria Math"/>
              </w:rPr>
              <m:t>a-b,0</m:t>
            </m:r>
          </m:sub>
        </m:sSub>
      </m:oMath>
      <w:r w:rsidR="00DC1E9B">
        <w:rPr>
          <w:rFonts w:eastAsiaTheme="minorEastAsia"/>
        </w:rPr>
        <w:t xml:space="preserve"> a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03"/>
        <w:gridCol w:w="963"/>
      </w:tblGrid>
      <w:tr w:rsidR="009A0D49" w14:paraId="769E469F" w14:textId="77777777" w:rsidTr="00275063">
        <w:tc>
          <w:tcPr>
            <w:tcW w:w="4540" w:type="pct"/>
            <w:vAlign w:val="center"/>
          </w:tcPr>
          <w:p w14:paraId="1EDD6F8A" w14:textId="7620959E" w:rsidR="009A0D49" w:rsidRPr="009A0D49" w:rsidRDefault="002556A6" w:rsidP="0067040C">
            <w:pPr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(n)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ia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+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-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p>
                      </m:sub>
                      <m:sup>
                        <m:r>
                          <w:rPr>
                            <w:rFonts w:ascii="Cambria Math" w:hAnsi="Cambria Math"/>
                          </w:rPr>
                          <m:t>(n-1)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460" w:type="pct"/>
            <w:vAlign w:val="center"/>
          </w:tcPr>
          <w:p w14:paraId="300CD042" w14:textId="387EF852" w:rsidR="009A0D49" w:rsidRDefault="009A0D49" w:rsidP="0067040C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9)</w:t>
            </w:r>
          </w:p>
        </w:tc>
      </w:tr>
    </w:tbl>
    <w:p w14:paraId="3F08F68F" w14:textId="61F1594F" w:rsidR="00DC1E9B" w:rsidRDefault="009A0D49" w:rsidP="00DC1E9B">
      <w:pPr>
        <w:rPr>
          <w:rFonts w:eastAsiaTheme="minorEastAsia"/>
        </w:rPr>
      </w:pPr>
      <w:r>
        <w:rPr>
          <w:rFonts w:eastAsiaTheme="minorEastAsia"/>
        </w:rPr>
        <w:br/>
      </w:r>
      <w:r w:rsidR="00DC1E9B">
        <w:rPr>
          <w:rFonts w:eastAsiaTheme="minorEastAsia"/>
        </w:rPr>
        <w:t xml:space="preserve">Sinc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A</m:t>
            </m:r>
          </m:e>
          <m:sup>
            <m:r>
              <w:rPr>
                <w:rFonts w:ascii="Cambria Math" w:eastAsiaTheme="minorEastAsia" w:hAnsi="Cambria Math"/>
              </w:rPr>
              <m:t>(n)</m:t>
            </m:r>
          </m:sup>
        </m:sSup>
      </m:oMath>
      <w:r w:rsidR="00DC1E9B">
        <w:rPr>
          <w:rFonts w:eastAsiaTheme="minorEastAsia"/>
        </w:rPr>
        <w:t xml:space="preserve"> is independent of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k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</m:oMath>
      <w:r w:rsidR="00DC1E9B">
        <w:rPr>
          <w:rFonts w:eastAsiaTheme="minorEastAsia"/>
        </w:rPr>
        <w:t>, it can be exchanged with the summation yielding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9"/>
        <w:gridCol w:w="967"/>
      </w:tblGrid>
      <w:tr w:rsidR="00DC1E9B" w14:paraId="798C87D6" w14:textId="77777777" w:rsidTr="00275063">
        <w:tc>
          <w:tcPr>
            <w:tcW w:w="4538" w:type="pct"/>
            <w:vAlign w:val="center"/>
          </w:tcPr>
          <w:p w14:paraId="55E7ABB5" w14:textId="77777777" w:rsidR="00DC1E9B" w:rsidRPr="005D7CA6" w:rsidRDefault="002556A6" w:rsidP="00FF7FA0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d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d>
                  </m:sup>
                </m:sSup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ia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+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</w:rPr>
                              <m:t>-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p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-1</m:t>
                            </m:r>
                          </m:e>
                        </m:d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462" w:type="pct"/>
            <w:vAlign w:val="center"/>
          </w:tcPr>
          <w:p w14:paraId="33B31DD7" w14:textId="432124CE" w:rsidR="00DC1E9B" w:rsidRDefault="00DC1E9B" w:rsidP="00FF7FA0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B.</w:t>
            </w:r>
            <w:r w:rsidR="009F1B6A">
              <w:rPr>
                <w:rFonts w:eastAsiaTheme="minorEastAsia"/>
              </w:rPr>
              <w:t>10</w:t>
            </w:r>
            <w:r>
              <w:rPr>
                <w:rFonts w:eastAsiaTheme="minorEastAsia"/>
              </w:rPr>
              <w:t>)</w:t>
            </w:r>
          </w:p>
        </w:tc>
      </w:tr>
    </w:tbl>
    <w:p w14:paraId="0114B5F3" w14:textId="7467237D" w:rsidR="002B44A5" w:rsidRDefault="00A40D87" w:rsidP="00A40D87">
      <w:pPr>
        <w:pStyle w:val="Heading2"/>
      </w:pPr>
      <w:r w:rsidRPr="00A40D87">
        <w:t>Appendix C: The effect of spoiling and off-resonance on the signal in gradient-spoiled SSFP</w:t>
      </w:r>
    </w:p>
    <w:p w14:paraId="0CB7107C" w14:textId="73B6014E" w:rsidR="00F07424" w:rsidRPr="00F07424" w:rsidRDefault="00941242" w:rsidP="00F07424">
      <w:r w:rsidRPr="00941242">
        <w:t xml:space="preserve">We performed an experiment </w:t>
      </w:r>
      <w:r w:rsidR="00FE01F3">
        <w:t xml:space="preserve">on a Philips </w:t>
      </w:r>
      <w:proofErr w:type="spellStart"/>
      <w:r w:rsidR="00FE01F3">
        <w:t>Achieva</w:t>
      </w:r>
      <w:proofErr w:type="spellEnd"/>
      <w:r w:rsidR="00FE01F3">
        <w:t xml:space="preserve"> 3T (Best, The Netherlands) system </w:t>
      </w:r>
      <w:r w:rsidRPr="00941242">
        <w:t>in a homogenous</w:t>
      </w:r>
      <w:r>
        <w:t>, spherical</w:t>
      </w:r>
      <w:r w:rsidRPr="00941242">
        <w:t xml:space="preserve"> phantom (T1≈400</w:t>
      </w:r>
      <w:r w:rsidR="00FD0B87">
        <w:t> </w:t>
      </w:r>
      <w:proofErr w:type="spellStart"/>
      <w:r w:rsidRPr="00941242">
        <w:t>ms</w:t>
      </w:r>
      <w:proofErr w:type="spellEnd"/>
      <w:r w:rsidRPr="00941242">
        <w:t>, T2≈340</w:t>
      </w:r>
      <w:r w:rsidR="00FD0B87">
        <w:t> </w:t>
      </w:r>
      <w:proofErr w:type="spellStart"/>
      <w:r w:rsidRPr="00941242">
        <w:t>ms</w:t>
      </w:r>
      <w:proofErr w:type="spellEnd"/>
      <w:r w:rsidRPr="00941242">
        <w:t>) using a steady state gradient echo sequence (TR=9</w:t>
      </w:r>
      <w:r w:rsidR="00FD0B87">
        <w:t> </w:t>
      </w:r>
      <w:proofErr w:type="spellStart"/>
      <w:r w:rsidRPr="00941242">
        <w:t>ms</w:t>
      </w:r>
      <w:proofErr w:type="spellEnd"/>
      <w:r w:rsidRPr="00941242">
        <w:t>, TE=4.5</w:t>
      </w:r>
      <w:r w:rsidR="00FD0B87">
        <w:t> </w:t>
      </w:r>
      <w:proofErr w:type="spellStart"/>
      <w:r w:rsidRPr="00941242">
        <w:t>ms</w:t>
      </w:r>
      <w:proofErr w:type="spellEnd"/>
      <w:r w:rsidRPr="00941242">
        <w:t>) refocusing four configuration states (F</w:t>
      </w:r>
      <w:r w:rsidRPr="002878BC">
        <w:rPr>
          <w:vertAlign w:val="subscript"/>
        </w:rPr>
        <w:t>-2</w:t>
      </w:r>
      <w:r w:rsidRPr="00941242">
        <w:t xml:space="preserve"> to F</w:t>
      </w:r>
      <w:r w:rsidRPr="002878BC">
        <w:rPr>
          <w:vertAlign w:val="subscript"/>
        </w:rPr>
        <w:t>+1</w:t>
      </w:r>
      <w:r w:rsidRPr="00941242">
        <w:t>) in subsequent TRs (</w:t>
      </w:r>
      <w:r>
        <w:t>s</w:t>
      </w:r>
      <w:r w:rsidRPr="00941242">
        <w:t xml:space="preserve">ee </w:t>
      </w:r>
      <w:r>
        <w:t xml:space="preserve">Supp. </w:t>
      </w:r>
      <w:r w:rsidRPr="00941242">
        <w:t>Fig</w:t>
      </w:r>
      <w:r>
        <w:t>.</w:t>
      </w:r>
      <w:r w:rsidRPr="00941242">
        <w:t xml:space="preserve"> 1a). The measurements were performed using Cartesian sampling and a constant flip angle of 30°. The spoiling moment was stepped between 2π/δ and 4</w:t>
      </w:r>
      <w:r w:rsidRPr="00941242">
        <w:rPr>
          <w:rFonts w:ascii="Cambria Math" w:hAnsi="Cambria Math" w:cs="Cambria Math"/>
        </w:rPr>
        <w:t>⋅</w:t>
      </w:r>
      <w:r w:rsidRPr="00941242">
        <w:t>2</w:t>
      </w:r>
      <w:r w:rsidRPr="00941242">
        <w:rPr>
          <w:rFonts w:ascii="Calibri" w:hAnsi="Calibri" w:cs="Calibri"/>
        </w:rPr>
        <w:t>π</w:t>
      </w:r>
      <w:r w:rsidRPr="00941242">
        <w:t>/</w:t>
      </w:r>
      <w:r w:rsidRPr="00941242">
        <w:rPr>
          <w:rFonts w:ascii="Calibri" w:hAnsi="Calibri" w:cs="Calibri"/>
        </w:rPr>
        <w:t>δ</w:t>
      </w:r>
      <w:r w:rsidRPr="00941242">
        <w:t xml:space="preserve"> in steps of 0.1</w:t>
      </w:r>
      <w:r w:rsidRPr="00941242">
        <w:rPr>
          <w:rFonts w:ascii="Cambria Math" w:hAnsi="Cambria Math" w:cs="Cambria Math"/>
        </w:rPr>
        <w:t>⋅</w:t>
      </w:r>
      <w:r w:rsidRPr="00941242">
        <w:t>2</w:t>
      </w:r>
      <w:r w:rsidRPr="00941242">
        <w:rPr>
          <w:rFonts w:ascii="Calibri" w:hAnsi="Calibri" w:cs="Calibri"/>
        </w:rPr>
        <w:t>π</w:t>
      </w:r>
      <w:r w:rsidRPr="00941242">
        <w:t>/</w:t>
      </w:r>
      <w:r w:rsidRPr="00941242">
        <w:rPr>
          <w:rFonts w:ascii="Calibri" w:hAnsi="Calibri" w:cs="Calibri"/>
        </w:rPr>
        <w:t>δ</w:t>
      </w:r>
      <w:r w:rsidRPr="00941242">
        <w:t xml:space="preserve">. In addition, a linear field gradient of 2.5Hz/px was added by adjusting the linear shims resulting in a linear frequency ramp over the extent of the phantom. Exemplary images are shown in </w:t>
      </w:r>
      <w:r w:rsidR="006F3769">
        <w:t xml:space="preserve">Supp. </w:t>
      </w:r>
      <w:r w:rsidRPr="00941242">
        <w:t>Fig</w:t>
      </w:r>
      <w:r w:rsidR="006F3769">
        <w:t xml:space="preserve">. </w:t>
      </w:r>
      <w:r w:rsidRPr="00941242">
        <w:t xml:space="preserve">1b. A region of interest (ROI, red) was drawn and averaged in left-right direction to obtain a single column for each of the configuration states shown in </w:t>
      </w:r>
      <w:r w:rsidR="006F3769">
        <w:t xml:space="preserve">Supp. </w:t>
      </w:r>
      <w:r w:rsidRPr="00941242">
        <w:t>Fig</w:t>
      </w:r>
      <w:r w:rsidR="006F3769">
        <w:t>.</w:t>
      </w:r>
      <w:r w:rsidRPr="00941242">
        <w:t xml:space="preserve"> 1c. </w:t>
      </w:r>
      <w:r w:rsidR="006F3769">
        <w:t xml:space="preserve">Supp. </w:t>
      </w:r>
      <w:r w:rsidRPr="00941242">
        <w:t>Fig</w:t>
      </w:r>
      <w:r w:rsidR="006F3769">
        <w:t>.</w:t>
      </w:r>
      <w:r w:rsidRPr="00941242">
        <w:t xml:space="preserve"> 1d displays the simulation results from the </w:t>
      </w:r>
      <w:r w:rsidR="006F3769">
        <w:t>h</w:t>
      </w:r>
      <w:r w:rsidRPr="00941242">
        <w:t>ybrid Bloch</w:t>
      </w:r>
      <w:r w:rsidR="006F3769">
        <w:t>-</w:t>
      </w:r>
      <w:r w:rsidRPr="00941242">
        <w:t>EPG. For the simulation, the RF pulse was extracted from the measurements and simulated using a Bloch simulation on 5001 equidistant</w:t>
      </w:r>
      <w:r w:rsidR="002878BC">
        <w:t>ly</w:t>
      </w:r>
      <w:r w:rsidRPr="00941242">
        <w:t xml:space="preserve"> spaced sampling points to obtain the RF(z) operator. The SR-EPG was calculated for 200 iterations to ensure steady state. The hybrid Bloch-EPG was then used to determine the signal’s dependency on both off-resonance and spoiling moment analytically.</w:t>
      </w:r>
    </w:p>
    <w:p w14:paraId="60F78CF5" w14:textId="4B60E980" w:rsidR="00A40D87" w:rsidRDefault="00F07424" w:rsidP="00A40D87">
      <w:r w:rsidRPr="009F2608">
        <w:rPr>
          <w:b/>
          <w:bCs/>
          <w:noProof/>
        </w:rPr>
        <w:drawing>
          <wp:inline distT="0" distB="0" distL="0" distR="0" wp14:anchorId="3046BF17" wp14:editId="242EF526">
            <wp:extent cx="6660000" cy="2935287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60000" cy="2935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72FC9" w14:textId="5E31878B" w:rsidR="00F07424" w:rsidRPr="00C86ACD" w:rsidRDefault="00F07424" w:rsidP="00F07424">
      <w:pPr>
        <w:pStyle w:val="Caption"/>
        <w:rPr>
          <w:b/>
          <w:bCs w:val="0"/>
        </w:rPr>
      </w:pPr>
      <w:r w:rsidRPr="00F07424">
        <w:rPr>
          <w:b/>
          <w:bCs w:val="0"/>
        </w:rPr>
        <w:t xml:space="preserve">Supplementary Figure </w:t>
      </w:r>
      <w:r w:rsidRPr="00F07424">
        <w:rPr>
          <w:b/>
          <w:bCs w:val="0"/>
        </w:rPr>
        <w:fldChar w:fldCharType="begin"/>
      </w:r>
      <w:r w:rsidRPr="00F07424">
        <w:rPr>
          <w:b/>
          <w:bCs w:val="0"/>
        </w:rPr>
        <w:instrText xml:space="preserve"> SEQ Figure \* ARABIC </w:instrText>
      </w:r>
      <w:r w:rsidRPr="00F07424">
        <w:rPr>
          <w:b/>
          <w:bCs w:val="0"/>
        </w:rPr>
        <w:fldChar w:fldCharType="separate"/>
      </w:r>
      <w:r w:rsidRPr="00F07424">
        <w:rPr>
          <w:b/>
          <w:bCs w:val="0"/>
          <w:noProof/>
        </w:rPr>
        <w:t>1</w:t>
      </w:r>
      <w:r w:rsidRPr="00F07424">
        <w:rPr>
          <w:b/>
          <w:bCs w:val="0"/>
          <w:noProof/>
        </w:rPr>
        <w:fldChar w:fldCharType="end"/>
      </w:r>
      <w:r w:rsidRPr="00F07424">
        <w:rPr>
          <w:b/>
          <w:bCs w:val="0"/>
        </w:rPr>
        <w:t>:</w:t>
      </w:r>
      <w:r>
        <w:t xml:space="preserve"> Off-resonance and spoiling moment dependency of a spoiled steady-state free-precession sequence obtain</w:t>
      </w:r>
      <w:r w:rsidR="006F3769">
        <w:t>ed</w:t>
      </w:r>
      <w:r>
        <w:t xml:space="preserve"> through phantom measurements and compared to theoretical predictions of the hybrid Bloch-EPG formalism.</w:t>
      </w:r>
      <w:r w:rsidRPr="00C86ACD">
        <w:rPr>
          <w:bCs w:val="0"/>
        </w:rPr>
        <w:t xml:space="preserve"> </w:t>
      </w:r>
      <w:r w:rsidRPr="00F07424">
        <w:rPr>
          <w:b/>
          <w:bCs w:val="0"/>
        </w:rPr>
        <w:t>a</w:t>
      </w:r>
      <w:r>
        <w:rPr>
          <w:bCs w:val="0"/>
        </w:rPr>
        <w:t xml:space="preserve"> depicts the employed gradient-spoiled SSFP sequence with refocusing of four configuration states in subsequent TRs. The spoiling moment </w:t>
      </w:r>
      <m:oMath>
        <m:sSub>
          <m:sSubPr>
            <m:ctrlPr>
              <w:rPr>
                <w:rFonts w:ascii="Cambria Math" w:hAnsi="Cambria Math"/>
                <w:bCs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p</m:t>
            </m:r>
          </m:sub>
        </m:sSub>
      </m:oMath>
      <w:r>
        <w:rPr>
          <w:rFonts w:eastAsiaTheme="minorEastAsia"/>
          <w:bCs w:val="0"/>
        </w:rPr>
        <w:t xml:space="preserve"> </w:t>
      </w:r>
      <w:r>
        <w:rPr>
          <w:bCs w:val="0"/>
        </w:rPr>
        <w:t xml:space="preserve">was kept constant for each </w:t>
      </w:r>
      <w:r w:rsidR="006F3769">
        <w:rPr>
          <w:bCs w:val="0"/>
        </w:rPr>
        <w:t>experiment but</w:t>
      </w:r>
      <w:r>
        <w:rPr>
          <w:bCs w:val="0"/>
        </w:rPr>
        <w:t xml:space="preserve"> varied between measurements. </w:t>
      </w:r>
      <w:r w:rsidRPr="00F07424">
        <w:rPr>
          <w:b/>
          <w:bCs w:val="0"/>
        </w:rPr>
        <w:t>b</w:t>
      </w:r>
      <w:r>
        <w:rPr>
          <w:bCs w:val="0"/>
        </w:rPr>
        <w:t xml:space="preserve"> shows magnitude image resulting from four different spoiling moments </w:t>
      </w:r>
      <m:oMath>
        <m:sSub>
          <m:sSubPr>
            <m:ctrlPr>
              <w:rPr>
                <w:rFonts w:ascii="Cambria Math" w:hAnsi="Cambria Math"/>
                <w:bCs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p</m:t>
            </m:r>
          </m:sub>
        </m:sSub>
      </m:oMath>
      <w:r>
        <w:rPr>
          <w:bCs w:val="0"/>
        </w:rPr>
        <w:t>. A linear off-resonance variation across the phantom was achieved through a linear shim</w:t>
      </w:r>
      <w:r w:rsidR="006B47BC">
        <w:rPr>
          <w:bCs w:val="0"/>
        </w:rPr>
        <w:t xml:space="preserve"> </w:t>
      </w:r>
      <w:r>
        <w:rPr>
          <w:bCs w:val="0"/>
        </w:rPr>
        <w:t xml:space="preserve">gradient of 2.5Hz/pixel. The signal within the region of interest (red) was averaged left-to-right and constitutes one column in </w:t>
      </w:r>
      <w:r w:rsidRPr="009F2608">
        <w:t>c</w:t>
      </w:r>
      <w:r>
        <w:rPr>
          <w:bCs w:val="0"/>
        </w:rPr>
        <w:t xml:space="preserve">. </w:t>
      </w:r>
      <w:r w:rsidRPr="00F07424">
        <w:rPr>
          <w:b/>
          <w:bCs w:val="0"/>
        </w:rPr>
        <w:t>c</w:t>
      </w:r>
      <w:r>
        <w:rPr>
          <w:bCs w:val="0"/>
        </w:rPr>
        <w:t xml:space="preserve"> shows the variation of </w:t>
      </w:r>
      <w:r>
        <w:rPr>
          <w:bCs w:val="0"/>
        </w:rPr>
        <w:lastRenderedPageBreak/>
        <w:t xml:space="preserve">signal magnitude as a function of both off-resonance (vertical axis) and spoiling moment (horizontal axis). </w:t>
      </w:r>
      <w:r w:rsidRPr="00F07424">
        <w:rPr>
          <w:b/>
          <w:bCs w:val="0"/>
        </w:rPr>
        <w:t>d</w:t>
      </w:r>
      <w:r>
        <w:rPr>
          <w:bCs w:val="0"/>
        </w:rPr>
        <w:t xml:space="preserve"> depicts the predictions of the proposed hybrid Bloch-EPG formalism.</w:t>
      </w:r>
    </w:p>
    <w:p w14:paraId="5FEAA911" w14:textId="0D6AC285" w:rsidR="00F07424" w:rsidRPr="00A40D87" w:rsidRDefault="00941242" w:rsidP="00A40D87">
      <w:r>
        <w:t>The findings of</w:t>
      </w:r>
      <w:r w:rsidR="006F3769">
        <w:t xml:space="preserve"> Supp.</w:t>
      </w:r>
      <w:r>
        <w:t xml:space="preserve"> Fig</w:t>
      </w:r>
      <w:r w:rsidR="006F3769">
        <w:t>.</w:t>
      </w:r>
      <w:r>
        <w:t xml:space="preserve"> 1c and d are in excellent qualitative agreement. There is a slight shift of the measurement in vertical (off-resonance) direction compared to theory, which most likely stems from a constant field offset as well as a slight shearing probably originating from field-drift between consecutive measurements.</w:t>
      </w:r>
    </w:p>
    <w:sectPr w:rsidR="00F07424" w:rsidRPr="00A40D87" w:rsidSect="0077368B">
      <w:type w:val="continuous"/>
      <w:pgSz w:w="11906" w:h="16838"/>
      <w:pgMar w:top="720" w:right="720" w:bottom="720" w:left="720" w:header="708" w:footer="708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5912D" w14:textId="77777777" w:rsidR="002556A6" w:rsidRDefault="002556A6">
      <w:pPr>
        <w:spacing w:after="0" w:line="240" w:lineRule="auto"/>
      </w:pPr>
      <w:r>
        <w:separator/>
      </w:r>
    </w:p>
  </w:endnote>
  <w:endnote w:type="continuationSeparator" w:id="0">
    <w:p w14:paraId="1FECB5AE" w14:textId="77777777" w:rsidR="002556A6" w:rsidRDefault="00255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8D5CC2" w14:textId="1CCCDA9A" w:rsidR="00CF092A" w:rsidRDefault="00CF092A" w:rsidP="003E49E2">
    <w:pPr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7368B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B13D4A" w14:textId="77777777" w:rsidR="002556A6" w:rsidRDefault="002556A6">
      <w:pPr>
        <w:spacing w:after="0" w:line="240" w:lineRule="auto"/>
      </w:pPr>
      <w:r>
        <w:separator/>
      </w:r>
    </w:p>
  </w:footnote>
  <w:footnote w:type="continuationSeparator" w:id="0">
    <w:p w14:paraId="248181D2" w14:textId="77777777" w:rsidR="002556A6" w:rsidRDefault="002556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E67BFB"/>
    <w:multiLevelType w:val="hybridMultilevel"/>
    <w:tmpl w:val="B350B2CE"/>
    <w:lvl w:ilvl="0" w:tplc="A42CBED0">
      <w:start w:val="1"/>
      <w:numFmt w:val="decimal"/>
      <w:lvlText w:val="(%1)"/>
      <w:lvlJc w:val="left"/>
      <w:pPr>
        <w:ind w:left="406" w:hanging="360"/>
      </w:pPr>
      <w:rPr>
        <w:rFonts w:eastAsiaTheme="minorEastAsia" w:hint="default"/>
        <w:color w:val="000000" w:themeColor="text1"/>
      </w:rPr>
    </w:lvl>
    <w:lvl w:ilvl="1" w:tplc="20000019" w:tentative="1">
      <w:start w:val="1"/>
      <w:numFmt w:val="lowerLetter"/>
      <w:lvlText w:val="%2."/>
      <w:lvlJc w:val="left"/>
      <w:pPr>
        <w:ind w:left="1126" w:hanging="360"/>
      </w:pPr>
    </w:lvl>
    <w:lvl w:ilvl="2" w:tplc="2000001B" w:tentative="1">
      <w:start w:val="1"/>
      <w:numFmt w:val="lowerRoman"/>
      <w:lvlText w:val="%3."/>
      <w:lvlJc w:val="right"/>
      <w:pPr>
        <w:ind w:left="1846" w:hanging="180"/>
      </w:pPr>
    </w:lvl>
    <w:lvl w:ilvl="3" w:tplc="2000000F" w:tentative="1">
      <w:start w:val="1"/>
      <w:numFmt w:val="decimal"/>
      <w:lvlText w:val="%4."/>
      <w:lvlJc w:val="left"/>
      <w:pPr>
        <w:ind w:left="2566" w:hanging="360"/>
      </w:pPr>
    </w:lvl>
    <w:lvl w:ilvl="4" w:tplc="20000019" w:tentative="1">
      <w:start w:val="1"/>
      <w:numFmt w:val="lowerLetter"/>
      <w:lvlText w:val="%5."/>
      <w:lvlJc w:val="left"/>
      <w:pPr>
        <w:ind w:left="3286" w:hanging="360"/>
      </w:pPr>
    </w:lvl>
    <w:lvl w:ilvl="5" w:tplc="2000001B" w:tentative="1">
      <w:start w:val="1"/>
      <w:numFmt w:val="lowerRoman"/>
      <w:lvlText w:val="%6."/>
      <w:lvlJc w:val="right"/>
      <w:pPr>
        <w:ind w:left="4006" w:hanging="180"/>
      </w:pPr>
    </w:lvl>
    <w:lvl w:ilvl="6" w:tplc="2000000F" w:tentative="1">
      <w:start w:val="1"/>
      <w:numFmt w:val="decimal"/>
      <w:lvlText w:val="%7."/>
      <w:lvlJc w:val="left"/>
      <w:pPr>
        <w:ind w:left="4726" w:hanging="360"/>
      </w:pPr>
    </w:lvl>
    <w:lvl w:ilvl="7" w:tplc="20000019" w:tentative="1">
      <w:start w:val="1"/>
      <w:numFmt w:val="lowerLetter"/>
      <w:lvlText w:val="%8."/>
      <w:lvlJc w:val="left"/>
      <w:pPr>
        <w:ind w:left="5446" w:hanging="360"/>
      </w:pPr>
    </w:lvl>
    <w:lvl w:ilvl="8" w:tplc="2000001B" w:tentative="1">
      <w:start w:val="1"/>
      <w:numFmt w:val="lowerRoman"/>
      <w:lvlText w:val="%9."/>
      <w:lvlJc w:val="right"/>
      <w:pPr>
        <w:ind w:left="6166" w:hanging="180"/>
      </w:pPr>
    </w:lvl>
  </w:abstractNum>
  <w:abstractNum w:abstractNumId="1" w15:restartNumberingAfterBreak="0">
    <w:nsid w:val="6761372E"/>
    <w:multiLevelType w:val="hybridMultilevel"/>
    <w:tmpl w:val="9FF64166"/>
    <w:lvl w:ilvl="0" w:tplc="1C82FA72">
      <w:numFmt w:val="bullet"/>
      <w:lvlText w:val="-"/>
      <w:lvlJc w:val="left"/>
      <w:pPr>
        <w:ind w:left="720" w:hanging="360"/>
      </w:pPr>
      <w:rPr>
        <w:rFonts w:ascii="Segoe UI Symbol" w:eastAsiaTheme="minorHAnsi" w:hAnsi="Segoe UI Symbol" w:cs="Segoe UI 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E9B"/>
    <w:rsid w:val="00000665"/>
    <w:rsid w:val="00010FC5"/>
    <w:rsid w:val="00013866"/>
    <w:rsid w:val="0001430E"/>
    <w:rsid w:val="00015F15"/>
    <w:rsid w:val="000168E0"/>
    <w:rsid w:val="0002076D"/>
    <w:rsid w:val="00023C65"/>
    <w:rsid w:val="000257C3"/>
    <w:rsid w:val="000332B6"/>
    <w:rsid w:val="00036995"/>
    <w:rsid w:val="00043FB1"/>
    <w:rsid w:val="000459DE"/>
    <w:rsid w:val="0005129B"/>
    <w:rsid w:val="000547D9"/>
    <w:rsid w:val="0006330D"/>
    <w:rsid w:val="00077A44"/>
    <w:rsid w:val="00090660"/>
    <w:rsid w:val="00093A76"/>
    <w:rsid w:val="00096C32"/>
    <w:rsid w:val="000A3AA1"/>
    <w:rsid w:val="000B5B60"/>
    <w:rsid w:val="000D3FDE"/>
    <w:rsid w:val="000E273B"/>
    <w:rsid w:val="000E6826"/>
    <w:rsid w:val="000F4E83"/>
    <w:rsid w:val="00100C70"/>
    <w:rsid w:val="001057F7"/>
    <w:rsid w:val="0010603F"/>
    <w:rsid w:val="00106706"/>
    <w:rsid w:val="0011141D"/>
    <w:rsid w:val="00116871"/>
    <w:rsid w:val="001208C8"/>
    <w:rsid w:val="00122008"/>
    <w:rsid w:val="0012738B"/>
    <w:rsid w:val="001518AF"/>
    <w:rsid w:val="00161B3B"/>
    <w:rsid w:val="001623EB"/>
    <w:rsid w:val="0016786C"/>
    <w:rsid w:val="0017115D"/>
    <w:rsid w:val="00191B66"/>
    <w:rsid w:val="001949F4"/>
    <w:rsid w:val="001A1FC0"/>
    <w:rsid w:val="001B123F"/>
    <w:rsid w:val="001D26B0"/>
    <w:rsid w:val="001D2DFB"/>
    <w:rsid w:val="001D3111"/>
    <w:rsid w:val="001D36B8"/>
    <w:rsid w:val="001E6190"/>
    <w:rsid w:val="001E7B44"/>
    <w:rsid w:val="001E7E9F"/>
    <w:rsid w:val="001F5753"/>
    <w:rsid w:val="00210E8B"/>
    <w:rsid w:val="00227CEB"/>
    <w:rsid w:val="0023674A"/>
    <w:rsid w:val="00237BEA"/>
    <w:rsid w:val="00241B22"/>
    <w:rsid w:val="002556A6"/>
    <w:rsid w:val="002619F4"/>
    <w:rsid w:val="00263FD8"/>
    <w:rsid w:val="00266320"/>
    <w:rsid w:val="00272A1F"/>
    <w:rsid w:val="00272D23"/>
    <w:rsid w:val="00275063"/>
    <w:rsid w:val="002878BC"/>
    <w:rsid w:val="002923BF"/>
    <w:rsid w:val="002A2651"/>
    <w:rsid w:val="002A565F"/>
    <w:rsid w:val="002B44A5"/>
    <w:rsid w:val="002D2377"/>
    <w:rsid w:val="002E5C17"/>
    <w:rsid w:val="002F2290"/>
    <w:rsid w:val="002F4F59"/>
    <w:rsid w:val="00310029"/>
    <w:rsid w:val="00315E52"/>
    <w:rsid w:val="00320898"/>
    <w:rsid w:val="003227D9"/>
    <w:rsid w:val="0032445D"/>
    <w:rsid w:val="00324D0D"/>
    <w:rsid w:val="0033395B"/>
    <w:rsid w:val="0033568C"/>
    <w:rsid w:val="00337DA7"/>
    <w:rsid w:val="0034147D"/>
    <w:rsid w:val="00345A34"/>
    <w:rsid w:val="00345DDE"/>
    <w:rsid w:val="00350D9E"/>
    <w:rsid w:val="00353A28"/>
    <w:rsid w:val="00356CA8"/>
    <w:rsid w:val="00360AAA"/>
    <w:rsid w:val="00366FFA"/>
    <w:rsid w:val="00367A42"/>
    <w:rsid w:val="003731F4"/>
    <w:rsid w:val="003748DF"/>
    <w:rsid w:val="0038601A"/>
    <w:rsid w:val="0039221C"/>
    <w:rsid w:val="003945BC"/>
    <w:rsid w:val="003952C5"/>
    <w:rsid w:val="003A464C"/>
    <w:rsid w:val="003D1A3A"/>
    <w:rsid w:val="003D618F"/>
    <w:rsid w:val="003D7FF4"/>
    <w:rsid w:val="003E2E37"/>
    <w:rsid w:val="003E34CB"/>
    <w:rsid w:val="003E49E2"/>
    <w:rsid w:val="003E712C"/>
    <w:rsid w:val="003F1152"/>
    <w:rsid w:val="004000D4"/>
    <w:rsid w:val="0040448A"/>
    <w:rsid w:val="00422E57"/>
    <w:rsid w:val="00424C38"/>
    <w:rsid w:val="00425837"/>
    <w:rsid w:val="004262D0"/>
    <w:rsid w:val="00433F52"/>
    <w:rsid w:val="00435D78"/>
    <w:rsid w:val="00437FA5"/>
    <w:rsid w:val="004434CE"/>
    <w:rsid w:val="00450447"/>
    <w:rsid w:val="004613BB"/>
    <w:rsid w:val="004752D1"/>
    <w:rsid w:val="00477C4E"/>
    <w:rsid w:val="004841C1"/>
    <w:rsid w:val="00493363"/>
    <w:rsid w:val="00495E1F"/>
    <w:rsid w:val="00497901"/>
    <w:rsid w:val="004A6E6A"/>
    <w:rsid w:val="004D02E9"/>
    <w:rsid w:val="004D3857"/>
    <w:rsid w:val="004D4D94"/>
    <w:rsid w:val="004D51EA"/>
    <w:rsid w:val="004D5339"/>
    <w:rsid w:val="004E0786"/>
    <w:rsid w:val="00507016"/>
    <w:rsid w:val="00525ADF"/>
    <w:rsid w:val="0053160B"/>
    <w:rsid w:val="00557685"/>
    <w:rsid w:val="00561B84"/>
    <w:rsid w:val="005647ED"/>
    <w:rsid w:val="0058084E"/>
    <w:rsid w:val="0059031F"/>
    <w:rsid w:val="00591248"/>
    <w:rsid w:val="0059156F"/>
    <w:rsid w:val="005A213F"/>
    <w:rsid w:val="005A5A10"/>
    <w:rsid w:val="005B1796"/>
    <w:rsid w:val="005B5F11"/>
    <w:rsid w:val="005B6EED"/>
    <w:rsid w:val="005C4C11"/>
    <w:rsid w:val="005D031A"/>
    <w:rsid w:val="005E1A08"/>
    <w:rsid w:val="005E7092"/>
    <w:rsid w:val="005F334C"/>
    <w:rsid w:val="00605C3B"/>
    <w:rsid w:val="0061551F"/>
    <w:rsid w:val="0062501B"/>
    <w:rsid w:val="0062682B"/>
    <w:rsid w:val="00645C94"/>
    <w:rsid w:val="00657F2E"/>
    <w:rsid w:val="006654B8"/>
    <w:rsid w:val="0067040C"/>
    <w:rsid w:val="006871CC"/>
    <w:rsid w:val="006953E0"/>
    <w:rsid w:val="006A7BE9"/>
    <w:rsid w:val="006B12DD"/>
    <w:rsid w:val="006B2471"/>
    <w:rsid w:val="006B2A01"/>
    <w:rsid w:val="006B47BC"/>
    <w:rsid w:val="006B68D3"/>
    <w:rsid w:val="006C1E99"/>
    <w:rsid w:val="006C406F"/>
    <w:rsid w:val="006C456E"/>
    <w:rsid w:val="006C5758"/>
    <w:rsid w:val="006D58D8"/>
    <w:rsid w:val="006D78BD"/>
    <w:rsid w:val="006D7B5D"/>
    <w:rsid w:val="006E25A0"/>
    <w:rsid w:val="006E5777"/>
    <w:rsid w:val="006E5EE8"/>
    <w:rsid w:val="006E5FFA"/>
    <w:rsid w:val="006F0ACF"/>
    <w:rsid w:val="006F3769"/>
    <w:rsid w:val="006F74BB"/>
    <w:rsid w:val="007275BF"/>
    <w:rsid w:val="00727733"/>
    <w:rsid w:val="007319C1"/>
    <w:rsid w:val="00734A37"/>
    <w:rsid w:val="0074037A"/>
    <w:rsid w:val="00744C1F"/>
    <w:rsid w:val="00761553"/>
    <w:rsid w:val="00762639"/>
    <w:rsid w:val="00762C0B"/>
    <w:rsid w:val="00762C67"/>
    <w:rsid w:val="00766DE2"/>
    <w:rsid w:val="007733A5"/>
    <w:rsid w:val="0077368B"/>
    <w:rsid w:val="0077448D"/>
    <w:rsid w:val="007770F7"/>
    <w:rsid w:val="00780BCA"/>
    <w:rsid w:val="00781285"/>
    <w:rsid w:val="007A2B47"/>
    <w:rsid w:val="007A520A"/>
    <w:rsid w:val="007B24C8"/>
    <w:rsid w:val="007C7E15"/>
    <w:rsid w:val="007D537F"/>
    <w:rsid w:val="007E239D"/>
    <w:rsid w:val="007F3B55"/>
    <w:rsid w:val="007F4FBC"/>
    <w:rsid w:val="007F5175"/>
    <w:rsid w:val="0080298A"/>
    <w:rsid w:val="00803774"/>
    <w:rsid w:val="00827601"/>
    <w:rsid w:val="00835247"/>
    <w:rsid w:val="008500C7"/>
    <w:rsid w:val="0086363B"/>
    <w:rsid w:val="00866900"/>
    <w:rsid w:val="00867757"/>
    <w:rsid w:val="00870082"/>
    <w:rsid w:val="00875AA2"/>
    <w:rsid w:val="008764F7"/>
    <w:rsid w:val="008A6FDF"/>
    <w:rsid w:val="008A7AEF"/>
    <w:rsid w:val="008B709B"/>
    <w:rsid w:val="008C5897"/>
    <w:rsid w:val="008D4A49"/>
    <w:rsid w:val="008D50D6"/>
    <w:rsid w:val="008F3A66"/>
    <w:rsid w:val="00913EBC"/>
    <w:rsid w:val="00915B77"/>
    <w:rsid w:val="00917CE3"/>
    <w:rsid w:val="00922D8A"/>
    <w:rsid w:val="00941242"/>
    <w:rsid w:val="00941F65"/>
    <w:rsid w:val="00955235"/>
    <w:rsid w:val="00956137"/>
    <w:rsid w:val="009563EC"/>
    <w:rsid w:val="00957FED"/>
    <w:rsid w:val="00963C2A"/>
    <w:rsid w:val="009662E4"/>
    <w:rsid w:val="00970C0E"/>
    <w:rsid w:val="00981236"/>
    <w:rsid w:val="0098519E"/>
    <w:rsid w:val="00987D21"/>
    <w:rsid w:val="00992BB2"/>
    <w:rsid w:val="0099581D"/>
    <w:rsid w:val="0099685E"/>
    <w:rsid w:val="009A0D49"/>
    <w:rsid w:val="009B5A20"/>
    <w:rsid w:val="009C3180"/>
    <w:rsid w:val="009C45DC"/>
    <w:rsid w:val="009C57F3"/>
    <w:rsid w:val="009D4276"/>
    <w:rsid w:val="009D460B"/>
    <w:rsid w:val="009D4AA5"/>
    <w:rsid w:val="009D5D6F"/>
    <w:rsid w:val="009E7128"/>
    <w:rsid w:val="009F1B6A"/>
    <w:rsid w:val="009F2E19"/>
    <w:rsid w:val="00A044C9"/>
    <w:rsid w:val="00A10C13"/>
    <w:rsid w:val="00A16215"/>
    <w:rsid w:val="00A30079"/>
    <w:rsid w:val="00A40D87"/>
    <w:rsid w:val="00A4681F"/>
    <w:rsid w:val="00A47AE9"/>
    <w:rsid w:val="00A55785"/>
    <w:rsid w:val="00A6224F"/>
    <w:rsid w:val="00A64D3A"/>
    <w:rsid w:val="00A738BA"/>
    <w:rsid w:val="00A755F2"/>
    <w:rsid w:val="00A76A30"/>
    <w:rsid w:val="00A80E07"/>
    <w:rsid w:val="00A92857"/>
    <w:rsid w:val="00AA27B2"/>
    <w:rsid w:val="00AD29B3"/>
    <w:rsid w:val="00AD6F5E"/>
    <w:rsid w:val="00AE00A7"/>
    <w:rsid w:val="00AE4313"/>
    <w:rsid w:val="00AE50D2"/>
    <w:rsid w:val="00AE70CA"/>
    <w:rsid w:val="00B10C78"/>
    <w:rsid w:val="00B231A4"/>
    <w:rsid w:val="00B46155"/>
    <w:rsid w:val="00B532D8"/>
    <w:rsid w:val="00B65BB0"/>
    <w:rsid w:val="00B7528F"/>
    <w:rsid w:val="00B87088"/>
    <w:rsid w:val="00B8731F"/>
    <w:rsid w:val="00B95B53"/>
    <w:rsid w:val="00BA34EE"/>
    <w:rsid w:val="00BC1782"/>
    <w:rsid w:val="00BC2969"/>
    <w:rsid w:val="00BC5288"/>
    <w:rsid w:val="00BE25BF"/>
    <w:rsid w:val="00BF0922"/>
    <w:rsid w:val="00C026CF"/>
    <w:rsid w:val="00C05A48"/>
    <w:rsid w:val="00C13298"/>
    <w:rsid w:val="00C2093A"/>
    <w:rsid w:val="00C22E32"/>
    <w:rsid w:val="00C27320"/>
    <w:rsid w:val="00C35510"/>
    <w:rsid w:val="00C3777C"/>
    <w:rsid w:val="00C40330"/>
    <w:rsid w:val="00C4300B"/>
    <w:rsid w:val="00C4471F"/>
    <w:rsid w:val="00C54E56"/>
    <w:rsid w:val="00C55B4F"/>
    <w:rsid w:val="00C570F2"/>
    <w:rsid w:val="00C636A1"/>
    <w:rsid w:val="00C658BB"/>
    <w:rsid w:val="00C67F55"/>
    <w:rsid w:val="00C73D3B"/>
    <w:rsid w:val="00C74EC2"/>
    <w:rsid w:val="00C84968"/>
    <w:rsid w:val="00C92130"/>
    <w:rsid w:val="00C94DF2"/>
    <w:rsid w:val="00CA1BC1"/>
    <w:rsid w:val="00CB07CC"/>
    <w:rsid w:val="00CB610F"/>
    <w:rsid w:val="00CE1A8F"/>
    <w:rsid w:val="00CE34F7"/>
    <w:rsid w:val="00CE6E44"/>
    <w:rsid w:val="00CE74D3"/>
    <w:rsid w:val="00CF092A"/>
    <w:rsid w:val="00CF35CE"/>
    <w:rsid w:val="00D02C80"/>
    <w:rsid w:val="00D17210"/>
    <w:rsid w:val="00D2289C"/>
    <w:rsid w:val="00D346B0"/>
    <w:rsid w:val="00D67E02"/>
    <w:rsid w:val="00D75EC0"/>
    <w:rsid w:val="00D803C6"/>
    <w:rsid w:val="00D83660"/>
    <w:rsid w:val="00D90821"/>
    <w:rsid w:val="00D90F5F"/>
    <w:rsid w:val="00DA06EC"/>
    <w:rsid w:val="00DA3F4C"/>
    <w:rsid w:val="00DB3B68"/>
    <w:rsid w:val="00DC1E9B"/>
    <w:rsid w:val="00DD4466"/>
    <w:rsid w:val="00DE2471"/>
    <w:rsid w:val="00DE45F7"/>
    <w:rsid w:val="00DF008E"/>
    <w:rsid w:val="00DF4F70"/>
    <w:rsid w:val="00DF57BC"/>
    <w:rsid w:val="00E00C3F"/>
    <w:rsid w:val="00E0537B"/>
    <w:rsid w:val="00E12328"/>
    <w:rsid w:val="00E27EB7"/>
    <w:rsid w:val="00E36121"/>
    <w:rsid w:val="00E412BA"/>
    <w:rsid w:val="00E41EC9"/>
    <w:rsid w:val="00E515A2"/>
    <w:rsid w:val="00E525A2"/>
    <w:rsid w:val="00E57A8F"/>
    <w:rsid w:val="00E71E40"/>
    <w:rsid w:val="00E82A98"/>
    <w:rsid w:val="00E91F17"/>
    <w:rsid w:val="00E926A3"/>
    <w:rsid w:val="00E93852"/>
    <w:rsid w:val="00EA3C50"/>
    <w:rsid w:val="00EA517E"/>
    <w:rsid w:val="00EB76D4"/>
    <w:rsid w:val="00EC4414"/>
    <w:rsid w:val="00EC6785"/>
    <w:rsid w:val="00ED3B92"/>
    <w:rsid w:val="00ED4B64"/>
    <w:rsid w:val="00EE47B1"/>
    <w:rsid w:val="00EF128D"/>
    <w:rsid w:val="00EF2187"/>
    <w:rsid w:val="00F04B78"/>
    <w:rsid w:val="00F07424"/>
    <w:rsid w:val="00F07448"/>
    <w:rsid w:val="00F1343F"/>
    <w:rsid w:val="00F238CC"/>
    <w:rsid w:val="00F37679"/>
    <w:rsid w:val="00F51111"/>
    <w:rsid w:val="00F5749B"/>
    <w:rsid w:val="00F57E00"/>
    <w:rsid w:val="00F7087A"/>
    <w:rsid w:val="00F71A48"/>
    <w:rsid w:val="00F73960"/>
    <w:rsid w:val="00F75498"/>
    <w:rsid w:val="00F831F1"/>
    <w:rsid w:val="00F85446"/>
    <w:rsid w:val="00F864B6"/>
    <w:rsid w:val="00F935B2"/>
    <w:rsid w:val="00F94FE8"/>
    <w:rsid w:val="00FB39F1"/>
    <w:rsid w:val="00FB45A8"/>
    <w:rsid w:val="00FD0598"/>
    <w:rsid w:val="00FD0B87"/>
    <w:rsid w:val="00FD1037"/>
    <w:rsid w:val="00FD6FC6"/>
    <w:rsid w:val="00FD7897"/>
    <w:rsid w:val="00FE01F3"/>
    <w:rsid w:val="00FE0FE5"/>
    <w:rsid w:val="00FE422D"/>
    <w:rsid w:val="00FF1A9C"/>
    <w:rsid w:val="00FF3AAE"/>
    <w:rsid w:val="00FF3B01"/>
    <w:rsid w:val="00FF3B2E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F863642"/>
  <w14:defaultImageDpi w14:val="32767"/>
  <w15:chartTrackingRefBased/>
  <w15:docId w15:val="{23FC1627-A208-4357-8506-DEB6AA72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9C1"/>
    <w:pPr>
      <w:spacing w:line="252" w:lineRule="auto"/>
      <w:jc w:val="both"/>
    </w:pPr>
    <w:rPr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C38"/>
    <w:pPr>
      <w:keepNext/>
      <w:keepLines/>
      <w:pBdr>
        <w:bottom w:val="single" w:sz="4" w:space="2" w:color="ED7D31" w:themeColor="accent2"/>
      </w:pBdr>
      <w:spacing w:before="120" w:after="120" w:line="240" w:lineRule="auto"/>
      <w:outlineLvl w:val="0"/>
    </w:pPr>
    <w:rPr>
      <w:rFonts w:asciiTheme="majorHAnsi" w:eastAsiaTheme="majorEastAsia" w:hAnsiTheme="majorHAnsi" w:cstheme="majorBidi"/>
      <w:color w:val="44546A" w:themeColor="text2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B5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44546A" w:themeColor="text2"/>
      <w:sz w:val="22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70F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0F7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0F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0F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0F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0F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0F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C38"/>
    <w:rPr>
      <w:rFonts w:asciiTheme="majorHAnsi" w:eastAsiaTheme="majorEastAsia" w:hAnsiTheme="majorHAnsi" w:cstheme="majorBidi"/>
      <w:color w:val="44546A" w:themeColor="text2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7B5D"/>
    <w:rPr>
      <w:rFonts w:asciiTheme="majorHAnsi" w:eastAsiaTheme="majorEastAsia" w:hAnsiTheme="majorHAnsi" w:cstheme="majorBidi"/>
      <w:color w:val="44546A" w:themeColor="text2"/>
      <w:sz w:val="2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770F7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0F7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0F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0F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0F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0F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0F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81285"/>
    <w:pPr>
      <w:spacing w:line="240" w:lineRule="auto"/>
    </w:pPr>
    <w:rPr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37BEA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48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237BEA"/>
    <w:rPr>
      <w:rFonts w:asciiTheme="majorHAnsi" w:eastAsiaTheme="majorEastAsia" w:hAnsiTheme="majorHAnsi" w:cstheme="majorBidi"/>
      <w:color w:val="262626" w:themeColor="text1" w:themeTint="D9"/>
      <w:sz w:val="48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471"/>
    <w:pPr>
      <w:numPr>
        <w:ilvl w:val="1"/>
      </w:numPr>
      <w:spacing w:after="240"/>
    </w:pPr>
    <w:rPr>
      <w:color w:val="404040" w:themeColor="text1" w:themeTint="BF"/>
      <w:spacing w:val="20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471"/>
    <w:rPr>
      <w:color w:val="404040" w:themeColor="text1" w:themeTint="BF"/>
      <w:spacing w:val="20"/>
      <w:szCs w:val="28"/>
    </w:rPr>
  </w:style>
  <w:style w:type="character" w:styleId="Strong">
    <w:name w:val="Strong"/>
    <w:basedOn w:val="DefaultParagraphFont"/>
    <w:uiPriority w:val="22"/>
    <w:qFormat/>
    <w:rsid w:val="007770F7"/>
    <w:rPr>
      <w:b/>
      <w:bCs/>
    </w:rPr>
  </w:style>
  <w:style w:type="character" w:styleId="Emphasis">
    <w:name w:val="Emphasis"/>
    <w:basedOn w:val="DefaultParagraphFont"/>
    <w:uiPriority w:val="20"/>
    <w:qFormat/>
    <w:rsid w:val="007770F7"/>
    <w:rPr>
      <w:i/>
      <w:iCs/>
      <w:color w:val="000000" w:themeColor="text1"/>
    </w:rPr>
  </w:style>
  <w:style w:type="paragraph" w:styleId="NoSpacing">
    <w:name w:val="No Spacing"/>
    <w:uiPriority w:val="1"/>
    <w:qFormat/>
    <w:rsid w:val="007770F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70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770F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770F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0F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0F7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770F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770F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7770F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770F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7770F7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70F7"/>
    <w:pPr>
      <w:outlineLvl w:val="9"/>
    </w:pPr>
  </w:style>
  <w:style w:type="table" w:styleId="TableGrid">
    <w:name w:val="Table Grid"/>
    <w:basedOn w:val="TableNormal"/>
    <w:uiPriority w:val="39"/>
    <w:rsid w:val="00DC1E9B"/>
    <w:pPr>
      <w:spacing w:after="0" w:line="240" w:lineRule="auto"/>
    </w:pPr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C1E9B"/>
    <w:pPr>
      <w:spacing w:after="0" w:line="240" w:lineRule="auto"/>
    </w:pPr>
    <w:rPr>
      <w:sz w:val="22"/>
      <w:szCs w:val="22"/>
      <w:lang w:val="de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1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E9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E9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E9B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E9B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C1E9B"/>
    <w:pPr>
      <w:spacing w:after="0" w:line="240" w:lineRule="auto"/>
    </w:pPr>
    <w:rPr>
      <w:sz w:val="22"/>
      <w:szCs w:val="22"/>
    </w:rPr>
  </w:style>
  <w:style w:type="character" w:customStyle="1" w:styleId="MTConvertedEquation">
    <w:name w:val="MTConvertedEquation"/>
    <w:basedOn w:val="DefaultParagraphFont"/>
    <w:rsid w:val="00DC1E9B"/>
  </w:style>
  <w:style w:type="paragraph" w:styleId="NormalWeb">
    <w:name w:val="Normal (Web)"/>
    <w:basedOn w:val="Normal"/>
    <w:uiPriority w:val="99"/>
    <w:semiHidden/>
    <w:unhideWhenUsed/>
    <w:rsid w:val="00DC1E9B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TEquationSection">
    <w:name w:val="MTEquationSection"/>
    <w:basedOn w:val="DefaultParagraphFont"/>
    <w:rsid w:val="00DC1E9B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DC1E9B"/>
    <w:pPr>
      <w:tabs>
        <w:tab w:val="center" w:pos="4540"/>
        <w:tab w:val="right" w:pos="9080"/>
      </w:tabs>
      <w:spacing w:line="259" w:lineRule="auto"/>
    </w:pPr>
    <w:rPr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DC1E9B"/>
    <w:rPr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DC1E9B"/>
    <w:rPr>
      <w:color w:val="808080"/>
    </w:rPr>
  </w:style>
  <w:style w:type="table" w:styleId="PlainTable3">
    <w:name w:val="Plain Table 3"/>
    <w:basedOn w:val="TableNormal"/>
    <w:uiPriority w:val="43"/>
    <w:rsid w:val="00DC1E9B"/>
    <w:pPr>
      <w:spacing w:after="0" w:line="240" w:lineRule="auto"/>
    </w:pPr>
    <w:rPr>
      <w:sz w:val="22"/>
      <w:szCs w:val="22"/>
      <w:lang w:val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DC1E9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1E9B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C1E9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1E9B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C1E9B"/>
    <w:rPr>
      <w:sz w:val="22"/>
      <w:szCs w:val="22"/>
      <w:lang w:val="en-US"/>
    </w:rPr>
  </w:style>
  <w:style w:type="paragraph" w:customStyle="1" w:styleId="Style1">
    <w:name w:val="Style1"/>
    <w:basedOn w:val="Normal"/>
    <w:link w:val="Style1Char"/>
    <w:qFormat/>
    <w:rsid w:val="000168E0"/>
    <w:pPr>
      <w:widowControl w:val="0"/>
      <w:autoSpaceDE w:val="0"/>
      <w:autoSpaceDN w:val="0"/>
      <w:adjustRightInd w:val="0"/>
      <w:spacing w:line="240" w:lineRule="auto"/>
      <w:ind w:left="284" w:hanging="284"/>
    </w:pPr>
    <w:rPr>
      <w:rFonts w:cstheme="minorHAnsi"/>
    </w:rPr>
  </w:style>
  <w:style w:type="character" w:customStyle="1" w:styleId="Style1Char">
    <w:name w:val="Style1 Char"/>
    <w:basedOn w:val="DefaultParagraphFont"/>
    <w:link w:val="Style1"/>
    <w:rsid w:val="000168E0"/>
    <w:rPr>
      <w:rFonts w:cstheme="minorHAnsi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1B1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745C1-C151-4B0D-8C8E-EFA9BD833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36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uenthner</dc:creator>
  <cp:keywords/>
  <dc:description/>
  <cp:lastModifiedBy>Christian Guenthner</cp:lastModifiedBy>
  <cp:revision>14</cp:revision>
  <cp:lastPrinted>2021-05-04T08:01:00Z</cp:lastPrinted>
  <dcterms:created xsi:type="dcterms:W3CDTF">2021-10-11T09:40:00Z</dcterms:created>
  <dcterms:modified xsi:type="dcterms:W3CDTF">2021-10-1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741d3aa-5e12-3a9a-9b40-31e59f7d4714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 Brackets</vt:lpwstr>
  </property>
</Properties>
</file>